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572CF" w14:textId="47423A8C" w:rsidR="00B12A08" w:rsidRPr="0026113F" w:rsidRDefault="00B12A08" w:rsidP="006518FA">
      <w:pPr>
        <w:keepNext/>
        <w:widowControl w:val="0"/>
        <w:jc w:val="both"/>
        <w:rPr>
          <w:iCs/>
          <w:sz w:val="20"/>
          <w:szCs w:val="20"/>
        </w:rPr>
      </w:pPr>
      <w:r w:rsidRPr="0026113F">
        <w:rPr>
          <w:iCs/>
          <w:sz w:val="20"/>
          <w:szCs w:val="20"/>
        </w:rPr>
        <w:t>Appendix:</w:t>
      </w:r>
    </w:p>
    <w:p w14:paraId="63A99D9F" w14:textId="6BD2942F" w:rsidR="00F113A1" w:rsidRPr="0026113F" w:rsidRDefault="00F9638B" w:rsidP="006518FA">
      <w:pPr>
        <w:keepNext/>
        <w:widowControl w:val="0"/>
        <w:jc w:val="both"/>
        <w:rPr>
          <w:sz w:val="20"/>
          <w:szCs w:val="20"/>
          <w:lang w:val="en-GB"/>
        </w:rPr>
      </w:pPr>
      <w:r w:rsidRPr="0026113F">
        <w:rPr>
          <w:iCs/>
          <w:sz w:val="20"/>
          <w:szCs w:val="20"/>
        </w:rPr>
        <w:t xml:space="preserve">Table </w:t>
      </w:r>
      <w:r w:rsidR="00B12A08" w:rsidRPr="0026113F">
        <w:rPr>
          <w:iCs/>
          <w:sz w:val="20"/>
          <w:szCs w:val="20"/>
        </w:rPr>
        <w:t>A1</w:t>
      </w:r>
      <w:r w:rsidRPr="0026113F">
        <w:rPr>
          <w:iCs/>
          <w:sz w:val="20"/>
          <w:szCs w:val="20"/>
        </w:rPr>
        <w:t>:</w:t>
      </w:r>
      <w:r w:rsidRPr="0026113F">
        <w:rPr>
          <w:b/>
          <w:iCs/>
          <w:sz w:val="20"/>
          <w:szCs w:val="20"/>
        </w:rPr>
        <w:t xml:space="preserve"> </w:t>
      </w:r>
      <w:r w:rsidR="00893C63" w:rsidRPr="0026113F">
        <w:rPr>
          <w:sz w:val="20"/>
          <w:szCs w:val="20"/>
        </w:rPr>
        <w:t>Measurement</w:t>
      </w:r>
      <w:r w:rsidRPr="0026113F">
        <w:rPr>
          <w:sz w:val="20"/>
          <w:szCs w:val="20"/>
          <w:lang w:val="en-GB"/>
        </w:rPr>
        <w:t xml:space="preserve"> scale</w:t>
      </w:r>
      <w:r w:rsidR="009D1102" w:rsidRPr="0026113F">
        <w:rPr>
          <w:sz w:val="20"/>
          <w:szCs w:val="20"/>
          <w:lang w:val="en-GB"/>
        </w:rPr>
        <w:t xml:space="preserve">s and </w:t>
      </w:r>
      <w:r w:rsidRPr="0026113F">
        <w:rPr>
          <w:sz w:val="20"/>
          <w:szCs w:val="20"/>
          <w:lang w:val="en-GB"/>
        </w:rPr>
        <w:t xml:space="preserve">standardized </w:t>
      </w:r>
      <w:r w:rsidR="00BC15E1" w:rsidRPr="0026113F">
        <w:rPr>
          <w:sz w:val="20"/>
          <w:szCs w:val="20"/>
          <w:lang w:val="en-GB"/>
        </w:rPr>
        <w:t xml:space="preserve">factor </w:t>
      </w:r>
      <w:r w:rsidRPr="0026113F">
        <w:rPr>
          <w:sz w:val="20"/>
          <w:szCs w:val="20"/>
          <w:lang w:val="en-GB"/>
        </w:rPr>
        <w:t>loadings</w:t>
      </w:r>
      <w:r w:rsidR="009D1102" w:rsidRPr="0026113F">
        <w:rPr>
          <w:sz w:val="20"/>
          <w:szCs w:val="20"/>
          <w:lang w:val="en-GB"/>
        </w:rPr>
        <w:t xml:space="preserve"> of </w:t>
      </w:r>
      <w:r w:rsidR="009D1102" w:rsidRPr="00FA3890">
        <w:rPr>
          <w:sz w:val="20"/>
          <w:szCs w:val="20"/>
          <w:lang w:val="en-GB"/>
        </w:rPr>
        <w:t>items</w:t>
      </w:r>
      <w:r w:rsidR="00E03274" w:rsidRPr="00FA3890">
        <w:rPr>
          <w:sz w:val="20"/>
          <w:szCs w:val="20"/>
          <w:lang w:val="en-GB"/>
        </w:rPr>
        <w:t xml:space="preserve"> from </w:t>
      </w:r>
      <w:r w:rsidR="007140A9" w:rsidRPr="00FA3890">
        <w:rPr>
          <w:sz w:val="20"/>
          <w:szCs w:val="20"/>
          <w:lang w:val="en-GB"/>
        </w:rPr>
        <w:t>confirmatory factor analysis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11194"/>
        <w:gridCol w:w="1559"/>
      </w:tblGrid>
      <w:tr w:rsidR="00333500" w:rsidRPr="00AB12EB" w14:paraId="1404649C" w14:textId="77777777" w:rsidTr="00AD4675">
        <w:tc>
          <w:tcPr>
            <w:tcW w:w="11194" w:type="dxa"/>
          </w:tcPr>
          <w:p w14:paraId="55066977" w14:textId="1C875867" w:rsidR="00333500" w:rsidRPr="00AB12EB" w:rsidRDefault="00333500" w:rsidP="006518FA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/>
                <w:sz w:val="20"/>
                <w:szCs w:val="20"/>
              </w:rPr>
              <w:t>Scale</w:t>
            </w:r>
          </w:p>
        </w:tc>
        <w:tc>
          <w:tcPr>
            <w:tcW w:w="1559" w:type="dxa"/>
          </w:tcPr>
          <w:p w14:paraId="7208DF4E" w14:textId="1F06C635" w:rsidR="00333500" w:rsidRPr="00AB12EB" w:rsidRDefault="00333500" w:rsidP="006518FA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/>
                <w:sz w:val="20"/>
                <w:szCs w:val="20"/>
              </w:rPr>
              <w:t>Factor loading</w:t>
            </w:r>
          </w:p>
        </w:tc>
      </w:tr>
      <w:tr w:rsidR="00333500" w:rsidRPr="00AB12EB" w14:paraId="1E80F52D" w14:textId="77777777" w:rsidTr="00AD4675">
        <w:tc>
          <w:tcPr>
            <w:tcW w:w="11194" w:type="dxa"/>
          </w:tcPr>
          <w:p w14:paraId="18D977B5" w14:textId="16204FE2" w:rsidR="00333500" w:rsidRPr="00AB12EB" w:rsidRDefault="006E205E" w:rsidP="006518FA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/>
                <w:sz w:val="20"/>
                <w:szCs w:val="20"/>
              </w:rPr>
              <w:t>Work-life balance satisfaction</w:t>
            </w:r>
          </w:p>
          <w:p w14:paraId="25C9322F" w14:textId="77777777" w:rsidR="00333500" w:rsidRPr="00AB12EB" w:rsidRDefault="00333500" w:rsidP="006518FA">
            <w:pPr>
              <w:keepNext/>
              <w:widowControl w:val="0"/>
              <w:jc w:val="both"/>
              <w:rPr>
                <w:bCs/>
                <w:sz w:val="20"/>
                <w:szCs w:val="20"/>
              </w:rPr>
            </w:pPr>
            <w:proofErr w:type="spellStart"/>
            <w:r w:rsidRPr="00AB12EB">
              <w:rPr>
                <w:bCs/>
                <w:sz w:val="20"/>
                <w:szCs w:val="20"/>
              </w:rPr>
              <w:t>Putrevu</w:t>
            </w:r>
            <w:proofErr w:type="spellEnd"/>
            <w:r w:rsidRPr="00AB12EB">
              <w:rPr>
                <w:bCs/>
                <w:sz w:val="20"/>
                <w:szCs w:val="20"/>
              </w:rPr>
              <w:t xml:space="preserve"> &amp;</w:t>
            </w:r>
            <w:proofErr w:type="spellStart"/>
            <w:r w:rsidRPr="00AB12EB">
              <w:rPr>
                <w:bCs/>
                <w:sz w:val="20"/>
                <w:szCs w:val="20"/>
              </w:rPr>
              <w:t>Ratchford</w:t>
            </w:r>
            <w:proofErr w:type="spellEnd"/>
            <w:r w:rsidRPr="00AB12EB">
              <w:rPr>
                <w:bCs/>
                <w:sz w:val="20"/>
                <w:szCs w:val="20"/>
              </w:rPr>
              <w:t xml:space="preserve"> (1997)</w:t>
            </w:r>
          </w:p>
          <w:p w14:paraId="392ED643" w14:textId="77777777" w:rsidR="00333500" w:rsidRPr="00AB12EB" w:rsidRDefault="00333500" w:rsidP="006518FA">
            <w:pPr>
              <w:keepNext/>
              <w:widowControl w:val="0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(1=Very dissatisfied to 5=Very satisfied)</w:t>
            </w:r>
          </w:p>
          <w:p w14:paraId="07946E5F" w14:textId="2518E0B9" w:rsidR="00333500" w:rsidRPr="00AB12EB" w:rsidRDefault="00333500" w:rsidP="006518FA">
            <w:pPr>
              <w:keepNext/>
              <w:widowControl w:val="0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I am satisfied with…</w:t>
            </w:r>
          </w:p>
        </w:tc>
        <w:tc>
          <w:tcPr>
            <w:tcW w:w="1559" w:type="dxa"/>
          </w:tcPr>
          <w:p w14:paraId="645AE0BE" w14:textId="77777777" w:rsidR="00333500" w:rsidRPr="00AB12EB" w:rsidRDefault="00333500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</w:p>
        </w:tc>
      </w:tr>
      <w:tr w:rsidR="00333500" w:rsidRPr="00AB12EB" w14:paraId="44558324" w14:textId="77777777" w:rsidTr="00AD4675">
        <w:tc>
          <w:tcPr>
            <w:tcW w:w="11194" w:type="dxa"/>
          </w:tcPr>
          <w:p w14:paraId="544A7359" w14:textId="503AEFB1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… the way I divide my time between work and non-work life.</w:t>
            </w:r>
          </w:p>
        </w:tc>
        <w:tc>
          <w:tcPr>
            <w:tcW w:w="1559" w:type="dxa"/>
          </w:tcPr>
          <w:p w14:paraId="4737F96B" w14:textId="38F96691" w:rsidR="00333500" w:rsidRPr="00AB12EB" w:rsidRDefault="0032131B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</w:t>
            </w:r>
            <w:r w:rsidR="0041102C" w:rsidRPr="00AB12EB">
              <w:rPr>
                <w:bCs/>
                <w:sz w:val="20"/>
                <w:szCs w:val="20"/>
              </w:rPr>
              <w:t>80</w:t>
            </w:r>
            <w:r w:rsidR="00A16CCC" w:rsidRPr="00AB12EB">
              <w:rPr>
                <w:bCs/>
                <w:sz w:val="20"/>
                <w:szCs w:val="20"/>
              </w:rPr>
              <w:t>7</w:t>
            </w:r>
          </w:p>
        </w:tc>
      </w:tr>
      <w:tr w:rsidR="00333500" w:rsidRPr="00AB12EB" w14:paraId="7F68702C" w14:textId="77777777" w:rsidTr="00AD4675">
        <w:tc>
          <w:tcPr>
            <w:tcW w:w="11194" w:type="dxa"/>
          </w:tcPr>
          <w:p w14:paraId="1F94D58B" w14:textId="000A3218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… the way I divide my attention between work and non-work life.</w:t>
            </w:r>
          </w:p>
        </w:tc>
        <w:tc>
          <w:tcPr>
            <w:tcW w:w="1559" w:type="dxa"/>
          </w:tcPr>
          <w:p w14:paraId="2BD10AB1" w14:textId="3714CD84" w:rsidR="00333500" w:rsidRPr="00AB12EB" w:rsidRDefault="0041102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817</w:t>
            </w:r>
          </w:p>
        </w:tc>
      </w:tr>
      <w:tr w:rsidR="00333500" w:rsidRPr="00AB12EB" w14:paraId="7E4337B4" w14:textId="77777777" w:rsidTr="00AD4675">
        <w:tc>
          <w:tcPr>
            <w:tcW w:w="11194" w:type="dxa"/>
          </w:tcPr>
          <w:p w14:paraId="53716B6F" w14:textId="22307F90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… how well my work life and my non-work life fit together.</w:t>
            </w:r>
          </w:p>
        </w:tc>
        <w:tc>
          <w:tcPr>
            <w:tcW w:w="1559" w:type="dxa"/>
          </w:tcPr>
          <w:p w14:paraId="413375FD" w14:textId="007DC694" w:rsidR="00333500" w:rsidRPr="00AB12EB" w:rsidRDefault="0041102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8</w:t>
            </w:r>
            <w:r w:rsidR="00A16CCC" w:rsidRPr="00AB12EB">
              <w:rPr>
                <w:bCs/>
                <w:sz w:val="20"/>
                <w:szCs w:val="20"/>
              </w:rPr>
              <w:t>79</w:t>
            </w:r>
          </w:p>
        </w:tc>
      </w:tr>
      <w:tr w:rsidR="00333500" w:rsidRPr="00AB12EB" w14:paraId="5FD3ECC5" w14:textId="77777777" w:rsidTr="00AD4675">
        <w:tc>
          <w:tcPr>
            <w:tcW w:w="11194" w:type="dxa"/>
          </w:tcPr>
          <w:p w14:paraId="759CC0F6" w14:textId="399A7DAC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… my ability to balance the needs of my job with those of my non-work life.</w:t>
            </w:r>
          </w:p>
        </w:tc>
        <w:tc>
          <w:tcPr>
            <w:tcW w:w="1559" w:type="dxa"/>
          </w:tcPr>
          <w:p w14:paraId="19A39AA6" w14:textId="1CBFE792" w:rsidR="00333500" w:rsidRPr="00AB12EB" w:rsidRDefault="0041102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88</w:t>
            </w:r>
            <w:r w:rsidR="00A16CCC" w:rsidRPr="00AB12EB">
              <w:rPr>
                <w:bCs/>
                <w:sz w:val="20"/>
                <w:szCs w:val="20"/>
              </w:rPr>
              <w:t>4</w:t>
            </w:r>
          </w:p>
        </w:tc>
      </w:tr>
      <w:tr w:rsidR="00333500" w:rsidRPr="00AB12EB" w14:paraId="56DACE6C" w14:textId="77777777" w:rsidTr="00AD4675">
        <w:tc>
          <w:tcPr>
            <w:tcW w:w="11194" w:type="dxa"/>
          </w:tcPr>
          <w:p w14:paraId="1184C57C" w14:textId="4B88743D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 xml:space="preserve">… the opportunity I </w:t>
            </w:r>
            <w:proofErr w:type="gramStart"/>
            <w:r w:rsidRPr="00AB12EB">
              <w:rPr>
                <w:sz w:val="20"/>
                <w:szCs w:val="20"/>
              </w:rPr>
              <w:t>have to</w:t>
            </w:r>
            <w:proofErr w:type="gramEnd"/>
            <w:r w:rsidRPr="00AB12EB">
              <w:rPr>
                <w:sz w:val="20"/>
                <w:szCs w:val="20"/>
              </w:rPr>
              <w:t xml:space="preserve"> perform my job well and yet be able to perform nonwork related duties adequately.</w:t>
            </w:r>
          </w:p>
        </w:tc>
        <w:tc>
          <w:tcPr>
            <w:tcW w:w="1559" w:type="dxa"/>
          </w:tcPr>
          <w:p w14:paraId="2D98D062" w14:textId="0170CB2F" w:rsidR="00333500" w:rsidRPr="00AB12EB" w:rsidRDefault="0041102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860</w:t>
            </w:r>
          </w:p>
        </w:tc>
      </w:tr>
      <w:tr w:rsidR="00333500" w:rsidRPr="00AB12EB" w14:paraId="6F7068D8" w14:textId="77777777" w:rsidTr="00AD4675">
        <w:tc>
          <w:tcPr>
            <w:tcW w:w="11194" w:type="dxa"/>
          </w:tcPr>
          <w:p w14:paraId="3A752494" w14:textId="6342745F" w:rsidR="00333500" w:rsidRPr="00AB12EB" w:rsidRDefault="006E205E" w:rsidP="00893C63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/>
                <w:sz w:val="20"/>
                <w:szCs w:val="20"/>
              </w:rPr>
              <w:t>Entrepreneur’s subjective well-being</w:t>
            </w:r>
          </w:p>
          <w:p w14:paraId="1CC13FDB" w14:textId="77777777" w:rsidR="00333500" w:rsidRPr="00AB12EB" w:rsidRDefault="00333500" w:rsidP="00893C63">
            <w:pPr>
              <w:keepNext/>
              <w:widowControl w:val="0"/>
              <w:jc w:val="both"/>
              <w:rPr>
                <w:bCs/>
                <w:sz w:val="20"/>
                <w:szCs w:val="20"/>
              </w:rPr>
            </w:pPr>
            <w:proofErr w:type="spellStart"/>
            <w:r w:rsidRPr="00AB12EB">
              <w:rPr>
                <w:bCs/>
                <w:sz w:val="20"/>
                <w:szCs w:val="20"/>
              </w:rPr>
              <w:t>Su</w:t>
            </w:r>
            <w:proofErr w:type="spellEnd"/>
            <w:r w:rsidRPr="00AB12EB">
              <w:rPr>
                <w:bCs/>
                <w:sz w:val="20"/>
                <w:szCs w:val="20"/>
              </w:rPr>
              <w:t>, Swanson, &amp; Chen (2016)</w:t>
            </w:r>
          </w:p>
          <w:p w14:paraId="7337937C" w14:textId="72A17BD1" w:rsidR="00333500" w:rsidRPr="00AB12EB" w:rsidRDefault="00333500" w:rsidP="00893C63">
            <w:pPr>
              <w:keepNext/>
              <w:widowControl w:val="0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(1=Strongly disagree to 5=Strongly agree)</w:t>
            </w:r>
          </w:p>
        </w:tc>
        <w:tc>
          <w:tcPr>
            <w:tcW w:w="1559" w:type="dxa"/>
          </w:tcPr>
          <w:p w14:paraId="3621F6C8" w14:textId="77777777" w:rsidR="00333500" w:rsidRPr="00AB12EB" w:rsidRDefault="00333500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</w:p>
        </w:tc>
      </w:tr>
      <w:tr w:rsidR="00333500" w:rsidRPr="00AB12EB" w14:paraId="2B09D780" w14:textId="77777777" w:rsidTr="00AD4675">
        <w:tc>
          <w:tcPr>
            <w:tcW w:w="11194" w:type="dxa"/>
          </w:tcPr>
          <w:p w14:paraId="0BE9F0E1" w14:textId="343DE0EA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In general, I consider myself a very happy person.</w:t>
            </w:r>
          </w:p>
        </w:tc>
        <w:tc>
          <w:tcPr>
            <w:tcW w:w="1559" w:type="dxa"/>
          </w:tcPr>
          <w:p w14:paraId="28CA9FB6" w14:textId="2908C5D8" w:rsidR="00333500" w:rsidRPr="00AB12EB" w:rsidRDefault="0041102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7</w:t>
            </w:r>
            <w:r w:rsidR="00C2657D" w:rsidRPr="00AB12EB">
              <w:rPr>
                <w:bCs/>
                <w:sz w:val="20"/>
                <w:szCs w:val="20"/>
              </w:rPr>
              <w:t>12</w:t>
            </w:r>
          </w:p>
        </w:tc>
      </w:tr>
      <w:tr w:rsidR="00333500" w:rsidRPr="00AB12EB" w14:paraId="6D07E117" w14:textId="77777777" w:rsidTr="00AD4675">
        <w:tc>
          <w:tcPr>
            <w:tcW w:w="11194" w:type="dxa"/>
          </w:tcPr>
          <w:p w14:paraId="4AF854E4" w14:textId="44EA3112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 xml:space="preserve">Compared to most of my peers, I consider myself </w:t>
            </w:r>
            <w:proofErr w:type="gramStart"/>
            <w:r w:rsidRPr="00AB12EB">
              <w:rPr>
                <w:sz w:val="20"/>
                <w:szCs w:val="20"/>
              </w:rPr>
              <w:t>more happy</w:t>
            </w:r>
            <w:proofErr w:type="gramEnd"/>
            <w:r w:rsidRPr="00AB12EB">
              <w:rPr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14:paraId="33DD903C" w14:textId="57C30B93" w:rsidR="00333500" w:rsidRPr="00AB12EB" w:rsidRDefault="0041102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64</w:t>
            </w:r>
            <w:r w:rsidR="00C2657D" w:rsidRPr="00AB12EB">
              <w:rPr>
                <w:bCs/>
                <w:sz w:val="20"/>
                <w:szCs w:val="20"/>
              </w:rPr>
              <w:t>9</w:t>
            </w:r>
          </w:p>
        </w:tc>
      </w:tr>
      <w:tr w:rsidR="00333500" w:rsidRPr="00AB12EB" w14:paraId="596FD0DB" w14:textId="77777777" w:rsidTr="00AD4675">
        <w:tc>
          <w:tcPr>
            <w:tcW w:w="11194" w:type="dxa"/>
          </w:tcPr>
          <w:p w14:paraId="7DCD8A6F" w14:textId="676964FD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I am generally very happy and enjoy life.</w:t>
            </w:r>
          </w:p>
        </w:tc>
        <w:tc>
          <w:tcPr>
            <w:tcW w:w="1559" w:type="dxa"/>
          </w:tcPr>
          <w:p w14:paraId="5144B1F2" w14:textId="4433309D" w:rsidR="00333500" w:rsidRPr="00AB12EB" w:rsidRDefault="0041102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83</w:t>
            </w:r>
            <w:r w:rsidR="00C2657D" w:rsidRPr="00AB12EB">
              <w:rPr>
                <w:bCs/>
                <w:sz w:val="20"/>
                <w:szCs w:val="20"/>
              </w:rPr>
              <w:t>2</w:t>
            </w:r>
          </w:p>
        </w:tc>
      </w:tr>
      <w:tr w:rsidR="00333500" w:rsidRPr="00AB12EB" w14:paraId="72DE427D" w14:textId="77777777" w:rsidTr="00AD4675">
        <w:tc>
          <w:tcPr>
            <w:tcW w:w="11194" w:type="dxa"/>
          </w:tcPr>
          <w:p w14:paraId="2698F1B5" w14:textId="04A19963" w:rsidR="00333500" w:rsidRPr="00AB12EB" w:rsidRDefault="006E205E" w:rsidP="00893C63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/>
                <w:sz w:val="20"/>
                <w:szCs w:val="20"/>
              </w:rPr>
              <w:t>Flow at work</w:t>
            </w:r>
          </w:p>
          <w:p w14:paraId="2195C18A" w14:textId="048D63DC" w:rsidR="00333500" w:rsidRPr="00AB12EB" w:rsidRDefault="00333500" w:rsidP="00893C63">
            <w:pPr>
              <w:keepNext/>
              <w:widowControl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AB12EB">
              <w:rPr>
                <w:bCs/>
                <w:sz w:val="20"/>
                <w:szCs w:val="20"/>
                <w:lang w:val="en-US"/>
              </w:rPr>
              <w:t xml:space="preserve">Mao, Roberts, Pagliaro, Csikszentmihalyi, &amp; </w:t>
            </w:r>
            <w:proofErr w:type="spellStart"/>
            <w:r w:rsidRPr="00AB12EB">
              <w:rPr>
                <w:bCs/>
                <w:sz w:val="20"/>
                <w:szCs w:val="20"/>
                <w:lang w:val="en-US"/>
              </w:rPr>
              <w:t>Bonaiuto</w:t>
            </w:r>
            <w:proofErr w:type="spellEnd"/>
            <w:r w:rsidRPr="00AB12EB">
              <w:rPr>
                <w:bCs/>
                <w:sz w:val="20"/>
                <w:szCs w:val="20"/>
                <w:lang w:val="en-US"/>
              </w:rPr>
              <w:t>, (2016)</w:t>
            </w:r>
          </w:p>
          <w:p w14:paraId="5F8CAD8E" w14:textId="77777777" w:rsidR="00333500" w:rsidRPr="00AB12EB" w:rsidRDefault="00333500" w:rsidP="00893C63">
            <w:pPr>
              <w:keepNext/>
              <w:widowControl w:val="0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(1=Strongly disagree to 5=Strongly agree)</w:t>
            </w:r>
          </w:p>
          <w:p w14:paraId="32EAFBA0" w14:textId="77777777" w:rsidR="00333500" w:rsidRPr="00AB12EB" w:rsidRDefault="00333500" w:rsidP="00186FC6">
            <w:pPr>
              <w:keepNext/>
              <w:widowControl w:val="0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Think of an activity, which you like to do at work and mark the level of agreement about the following statements.</w:t>
            </w:r>
          </w:p>
          <w:p w14:paraId="35A70608" w14:textId="7BC3F732" w:rsidR="00333500" w:rsidRPr="00AB12EB" w:rsidRDefault="00333500" w:rsidP="00186FC6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When I engage in this activity…</w:t>
            </w:r>
          </w:p>
        </w:tc>
        <w:tc>
          <w:tcPr>
            <w:tcW w:w="1559" w:type="dxa"/>
          </w:tcPr>
          <w:p w14:paraId="639F30B4" w14:textId="77777777" w:rsidR="00333500" w:rsidRPr="00AB12EB" w:rsidRDefault="00333500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</w:p>
        </w:tc>
      </w:tr>
      <w:tr w:rsidR="00333500" w:rsidRPr="00AB12EB" w14:paraId="624E5BB8" w14:textId="77777777" w:rsidTr="00AD4675">
        <w:tc>
          <w:tcPr>
            <w:tcW w:w="11194" w:type="dxa"/>
          </w:tcPr>
          <w:p w14:paraId="2D36E1F2" w14:textId="359FC9EB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I feel in control.</w:t>
            </w:r>
          </w:p>
        </w:tc>
        <w:tc>
          <w:tcPr>
            <w:tcW w:w="1559" w:type="dxa"/>
          </w:tcPr>
          <w:p w14:paraId="2D86D50F" w14:textId="453EEBE1" w:rsidR="00333500" w:rsidRPr="00AB12EB" w:rsidRDefault="007B51CD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</w:t>
            </w:r>
            <w:r w:rsidR="00D4544C" w:rsidRPr="00AB12EB">
              <w:rPr>
                <w:bCs/>
                <w:sz w:val="20"/>
                <w:szCs w:val="20"/>
              </w:rPr>
              <w:t>507</w:t>
            </w:r>
          </w:p>
        </w:tc>
      </w:tr>
      <w:tr w:rsidR="00333500" w:rsidRPr="00AB12EB" w14:paraId="4C44E027" w14:textId="77777777" w:rsidTr="00AD4675">
        <w:tc>
          <w:tcPr>
            <w:tcW w:w="11194" w:type="dxa"/>
          </w:tcPr>
          <w:p w14:paraId="17DA093A" w14:textId="4F3EA61E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I feel I know how well I am doing.</w:t>
            </w:r>
          </w:p>
        </w:tc>
        <w:tc>
          <w:tcPr>
            <w:tcW w:w="1559" w:type="dxa"/>
          </w:tcPr>
          <w:p w14:paraId="22A0C1FA" w14:textId="556B0017" w:rsidR="00333500" w:rsidRPr="00AB12EB" w:rsidRDefault="007B51CD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</w:t>
            </w:r>
            <w:r w:rsidR="00C2657D" w:rsidRPr="00AB12EB">
              <w:rPr>
                <w:bCs/>
                <w:sz w:val="20"/>
                <w:szCs w:val="20"/>
              </w:rPr>
              <w:t>413</w:t>
            </w:r>
          </w:p>
        </w:tc>
      </w:tr>
      <w:tr w:rsidR="00333500" w:rsidRPr="00AB12EB" w14:paraId="608B16B6" w14:textId="77777777" w:rsidTr="00AD4675">
        <w:tc>
          <w:tcPr>
            <w:tcW w:w="11194" w:type="dxa"/>
          </w:tcPr>
          <w:p w14:paraId="3CD5353B" w14:textId="3177A371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I have a high level of concentration.</w:t>
            </w:r>
          </w:p>
        </w:tc>
        <w:tc>
          <w:tcPr>
            <w:tcW w:w="1559" w:type="dxa"/>
          </w:tcPr>
          <w:p w14:paraId="5A67FB43" w14:textId="5C12CEA3" w:rsidR="00333500" w:rsidRPr="00AB12EB" w:rsidRDefault="007B51CD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</w:t>
            </w:r>
            <w:r w:rsidR="00C2657D" w:rsidRPr="00AB12EB">
              <w:rPr>
                <w:bCs/>
                <w:sz w:val="20"/>
                <w:szCs w:val="20"/>
              </w:rPr>
              <w:t>635</w:t>
            </w:r>
          </w:p>
        </w:tc>
      </w:tr>
      <w:tr w:rsidR="00333500" w:rsidRPr="00AB12EB" w14:paraId="25EC1470" w14:textId="77777777" w:rsidTr="00AD4675">
        <w:tc>
          <w:tcPr>
            <w:tcW w:w="11194" w:type="dxa"/>
          </w:tcPr>
          <w:p w14:paraId="66CD86C8" w14:textId="74006C23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I forget about personal problems.</w:t>
            </w:r>
          </w:p>
        </w:tc>
        <w:tc>
          <w:tcPr>
            <w:tcW w:w="1559" w:type="dxa"/>
          </w:tcPr>
          <w:p w14:paraId="75B884FC" w14:textId="24302BBF" w:rsidR="00333500" w:rsidRPr="00AB12EB" w:rsidRDefault="007B51CD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</w:t>
            </w:r>
            <w:r w:rsidR="00C2657D" w:rsidRPr="00AB12EB">
              <w:rPr>
                <w:bCs/>
                <w:sz w:val="20"/>
                <w:szCs w:val="20"/>
              </w:rPr>
              <w:t>495</w:t>
            </w:r>
          </w:p>
        </w:tc>
      </w:tr>
      <w:tr w:rsidR="00333500" w:rsidRPr="00AB12EB" w14:paraId="432C60C3" w14:textId="77777777" w:rsidTr="00AD4675">
        <w:tc>
          <w:tcPr>
            <w:tcW w:w="11194" w:type="dxa"/>
          </w:tcPr>
          <w:p w14:paraId="796E0944" w14:textId="26C8CD15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sz w:val="20"/>
                <w:szCs w:val="20"/>
              </w:rPr>
              <w:t>I feel fully involved.</w:t>
            </w:r>
          </w:p>
        </w:tc>
        <w:tc>
          <w:tcPr>
            <w:tcW w:w="1559" w:type="dxa"/>
          </w:tcPr>
          <w:p w14:paraId="0D667ED3" w14:textId="5A169824" w:rsidR="00333500" w:rsidRPr="00AB12EB" w:rsidRDefault="00C2657D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770</w:t>
            </w:r>
          </w:p>
        </w:tc>
      </w:tr>
      <w:tr w:rsidR="00333500" w:rsidRPr="00AB12EB" w14:paraId="12057F21" w14:textId="77777777" w:rsidTr="00AD4675">
        <w:tc>
          <w:tcPr>
            <w:tcW w:w="11194" w:type="dxa"/>
          </w:tcPr>
          <w:p w14:paraId="55802F35" w14:textId="235E9A4F" w:rsidR="00333500" w:rsidRPr="00AB12EB" w:rsidRDefault="006E205E" w:rsidP="00893C63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/>
                <w:sz w:val="20"/>
                <w:szCs w:val="20"/>
              </w:rPr>
              <w:t>Subjective firm growth</w:t>
            </w:r>
          </w:p>
          <w:p w14:paraId="5C67C99E" w14:textId="14AE880B" w:rsidR="00333500" w:rsidRPr="00AB12EB" w:rsidRDefault="00333500" w:rsidP="00893C63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 xml:space="preserve">Adapted from </w:t>
            </w:r>
            <w:proofErr w:type="spellStart"/>
            <w:r w:rsidRPr="00AB12EB">
              <w:rPr>
                <w:bCs/>
                <w:sz w:val="20"/>
                <w:szCs w:val="20"/>
              </w:rPr>
              <w:t>Dijkhuizen</w:t>
            </w:r>
            <w:proofErr w:type="spellEnd"/>
            <w:r w:rsidRPr="00AB12EB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AB12EB">
              <w:rPr>
                <w:bCs/>
                <w:sz w:val="20"/>
                <w:szCs w:val="20"/>
              </w:rPr>
              <w:t>Gorgievski</w:t>
            </w:r>
            <w:proofErr w:type="spellEnd"/>
            <w:r w:rsidRPr="00AB12EB">
              <w:rPr>
                <w:bCs/>
                <w:sz w:val="20"/>
                <w:szCs w:val="20"/>
              </w:rPr>
              <w:t xml:space="preserve">, van </w:t>
            </w:r>
            <w:proofErr w:type="spellStart"/>
            <w:r w:rsidRPr="00AB12EB">
              <w:rPr>
                <w:bCs/>
                <w:sz w:val="20"/>
                <w:szCs w:val="20"/>
              </w:rPr>
              <w:t>Veldhoven</w:t>
            </w:r>
            <w:proofErr w:type="spellEnd"/>
            <w:r w:rsidRPr="00AB12EB">
              <w:rPr>
                <w:bCs/>
                <w:sz w:val="20"/>
                <w:szCs w:val="20"/>
              </w:rPr>
              <w:t>, &amp; Schalk, (2018)</w:t>
            </w:r>
          </w:p>
          <w:p w14:paraId="328862D5" w14:textId="53A07A48" w:rsidR="00333500" w:rsidRPr="00AB12EB" w:rsidRDefault="00333500" w:rsidP="00893C63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(1=much worse than competitors to 5=much better than competitors)</w:t>
            </w:r>
          </w:p>
          <w:p w14:paraId="239AE419" w14:textId="45DCB265" w:rsidR="00333500" w:rsidRPr="00AB12EB" w:rsidRDefault="00333500" w:rsidP="00893C63">
            <w:pPr>
              <w:keepNext/>
              <w:widowControl w:val="0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In the last three years our company has been better/worse compared to competitors in our industry at…</w:t>
            </w:r>
          </w:p>
        </w:tc>
        <w:tc>
          <w:tcPr>
            <w:tcW w:w="1559" w:type="dxa"/>
          </w:tcPr>
          <w:p w14:paraId="082D5399" w14:textId="77777777" w:rsidR="00333500" w:rsidRPr="00AB12EB" w:rsidRDefault="00333500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</w:p>
        </w:tc>
      </w:tr>
      <w:tr w:rsidR="00333500" w:rsidRPr="00AB12EB" w14:paraId="50774D33" w14:textId="77777777" w:rsidTr="00AD4675">
        <w:tc>
          <w:tcPr>
            <w:tcW w:w="11194" w:type="dxa"/>
          </w:tcPr>
          <w:p w14:paraId="477E69A1" w14:textId="5A931B01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… revenue growth.</w:t>
            </w:r>
          </w:p>
        </w:tc>
        <w:tc>
          <w:tcPr>
            <w:tcW w:w="1559" w:type="dxa"/>
          </w:tcPr>
          <w:p w14:paraId="57A7191C" w14:textId="5209549B" w:rsidR="00333500" w:rsidRPr="00AB12EB" w:rsidRDefault="00A16CC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919</w:t>
            </w:r>
          </w:p>
        </w:tc>
      </w:tr>
      <w:tr w:rsidR="00333500" w:rsidRPr="00AB12EB" w14:paraId="5812C93D" w14:textId="77777777" w:rsidTr="00AD4675">
        <w:tc>
          <w:tcPr>
            <w:tcW w:w="11194" w:type="dxa"/>
          </w:tcPr>
          <w:p w14:paraId="262546E8" w14:textId="1121D91E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… growth in the number of employees.</w:t>
            </w:r>
          </w:p>
        </w:tc>
        <w:tc>
          <w:tcPr>
            <w:tcW w:w="1559" w:type="dxa"/>
          </w:tcPr>
          <w:p w14:paraId="7F1E0A18" w14:textId="5D3ACCB8" w:rsidR="00333500" w:rsidRPr="00AB12EB" w:rsidRDefault="00A16CC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734</w:t>
            </w:r>
          </w:p>
        </w:tc>
      </w:tr>
      <w:tr w:rsidR="00333500" w:rsidRPr="00AB12EB" w14:paraId="1D72C3FA" w14:textId="77777777" w:rsidTr="00AD4675">
        <w:tc>
          <w:tcPr>
            <w:tcW w:w="11194" w:type="dxa"/>
          </w:tcPr>
          <w:p w14:paraId="0B26FA7A" w14:textId="6D533BDE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… growth in market share.</w:t>
            </w:r>
          </w:p>
        </w:tc>
        <w:tc>
          <w:tcPr>
            <w:tcW w:w="1559" w:type="dxa"/>
          </w:tcPr>
          <w:p w14:paraId="7163C2EE" w14:textId="2111A438" w:rsidR="00333500" w:rsidRPr="00AB12EB" w:rsidRDefault="00A16CCC" w:rsidP="00A16CCC">
            <w:pPr>
              <w:keepNext/>
              <w:widowControl w:val="0"/>
              <w:jc w:val="right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0.912</w:t>
            </w:r>
          </w:p>
        </w:tc>
      </w:tr>
      <w:tr w:rsidR="00333500" w:rsidRPr="00AB12EB" w14:paraId="665FCD46" w14:textId="77777777" w:rsidTr="00AD4675">
        <w:tc>
          <w:tcPr>
            <w:tcW w:w="11194" w:type="dxa"/>
          </w:tcPr>
          <w:p w14:paraId="20A3E224" w14:textId="2E0836A3" w:rsidR="00333500" w:rsidRPr="00AB12EB" w:rsidRDefault="006E205E" w:rsidP="00893C63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  <w:r w:rsidRPr="00AB12EB">
              <w:rPr>
                <w:b/>
                <w:sz w:val="20"/>
                <w:szCs w:val="20"/>
              </w:rPr>
              <w:t>Objective firm growth</w:t>
            </w:r>
          </w:p>
        </w:tc>
        <w:tc>
          <w:tcPr>
            <w:tcW w:w="1559" w:type="dxa"/>
          </w:tcPr>
          <w:p w14:paraId="4A275432" w14:textId="77777777" w:rsidR="00333500" w:rsidRPr="00AB12EB" w:rsidRDefault="00333500" w:rsidP="00893C63">
            <w:pPr>
              <w:keepNext/>
              <w:widowControl w:val="0"/>
              <w:jc w:val="both"/>
              <w:rPr>
                <w:b/>
                <w:sz w:val="20"/>
                <w:szCs w:val="20"/>
              </w:rPr>
            </w:pPr>
          </w:p>
        </w:tc>
      </w:tr>
      <w:tr w:rsidR="00333500" w:rsidRPr="00AB12EB" w14:paraId="45AE45AC" w14:textId="77777777" w:rsidTr="00AD4675">
        <w:tc>
          <w:tcPr>
            <w:tcW w:w="11194" w:type="dxa"/>
          </w:tcPr>
          <w:p w14:paraId="0DE55D8B" w14:textId="718F11A8" w:rsidR="00333500" w:rsidRPr="00AB12EB" w:rsidRDefault="00333500" w:rsidP="006E205E">
            <w:pPr>
              <w:keepNext/>
              <w:widowControl w:val="0"/>
              <w:ind w:left="172"/>
              <w:jc w:val="both"/>
              <w:rPr>
                <w:bCs/>
                <w:sz w:val="20"/>
                <w:szCs w:val="20"/>
              </w:rPr>
            </w:pPr>
            <w:r w:rsidRPr="00AB12EB">
              <w:rPr>
                <w:bCs/>
                <w:sz w:val="20"/>
                <w:szCs w:val="20"/>
              </w:rPr>
              <w:t>Revenue growth of each company in the period 2017-2020 divided by the average revenue growth of the industry in the same period</w:t>
            </w:r>
          </w:p>
        </w:tc>
        <w:tc>
          <w:tcPr>
            <w:tcW w:w="1559" w:type="dxa"/>
          </w:tcPr>
          <w:p w14:paraId="33424F66" w14:textId="2A07F2B8" w:rsidR="00333500" w:rsidRPr="00AB12EB" w:rsidRDefault="00333500" w:rsidP="009D1102">
            <w:pPr>
              <w:keepNext/>
              <w:widowControl w:val="0"/>
              <w:jc w:val="right"/>
              <w:rPr>
                <w:b/>
                <w:sz w:val="20"/>
                <w:szCs w:val="20"/>
              </w:rPr>
            </w:pPr>
            <w:r w:rsidRPr="00AB12EB">
              <w:rPr>
                <w:b/>
                <w:sz w:val="20"/>
                <w:szCs w:val="20"/>
              </w:rPr>
              <w:t>/</w:t>
            </w:r>
          </w:p>
        </w:tc>
      </w:tr>
    </w:tbl>
    <w:p w14:paraId="71A4E28C" w14:textId="77777777" w:rsidR="00F113A1" w:rsidRPr="00724E7E" w:rsidRDefault="00F113A1">
      <w:pPr>
        <w:rPr>
          <w:sz w:val="20"/>
          <w:szCs w:val="20"/>
        </w:rPr>
      </w:pPr>
    </w:p>
    <w:sectPr w:rsidR="00F113A1" w:rsidRPr="00724E7E" w:rsidSect="00E11E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3.8pt;height:9.45pt" o:bullet="t">
        <v:imagedata r:id="rId1" o:title="bullet2"/>
      </v:shape>
    </w:pict>
  </w:numPicBullet>
  <w:abstractNum w:abstractNumId="0" w15:restartNumberingAfterBreak="0">
    <w:nsid w:val="2B7607BC"/>
    <w:multiLevelType w:val="multilevel"/>
    <w:tmpl w:val="B6EE808E"/>
    <w:lvl w:ilvl="0">
      <w:start w:val="1"/>
      <w:numFmt w:val="decimal"/>
      <w:pStyle w:val="Stevilkavprasanja"/>
      <w:lvlText w:val="%1. "/>
      <w:lvlJc w:val="left"/>
      <w:pPr>
        <w:tabs>
          <w:tab w:val="num" w:pos="747"/>
        </w:tabs>
        <w:ind w:left="747" w:hanging="567"/>
      </w:pPr>
      <w:rPr>
        <w:rFonts w:hint="default"/>
        <w:b/>
        <w:i w:val="0"/>
        <w:color w:val="auto"/>
        <w:sz w:val="28"/>
        <w:szCs w:val="28"/>
      </w:rPr>
    </w:lvl>
    <w:lvl w:ilvl="1">
      <w:start w:val="1"/>
      <w:numFmt w:val="decimal"/>
      <w:pStyle w:val="Stevilkapodvprasanja"/>
      <w:lvlText w:val="%1-%2"/>
      <w:lvlJc w:val="left"/>
      <w:pPr>
        <w:tabs>
          <w:tab w:val="num" w:pos="1418"/>
        </w:tabs>
        <w:ind w:left="1418" w:hanging="567"/>
      </w:pPr>
      <w:rPr>
        <w:rFonts w:hint="default"/>
        <w:b/>
        <w:i w:val="0"/>
        <w:sz w:val="20"/>
        <w:szCs w:val="20"/>
      </w:rPr>
    </w:lvl>
    <w:lvl w:ilvl="2">
      <w:start w:val="1"/>
      <w:numFmt w:val="bullet"/>
      <w:lvlText w:val=""/>
      <w:lvlPicBulletId w:val="0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 w16cid:durableId="2098136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DC"/>
    <w:rsid w:val="00000BB2"/>
    <w:rsid w:val="00005962"/>
    <w:rsid w:val="00011668"/>
    <w:rsid w:val="0001342E"/>
    <w:rsid w:val="00013780"/>
    <w:rsid w:val="000143F0"/>
    <w:rsid w:val="00015E89"/>
    <w:rsid w:val="00017909"/>
    <w:rsid w:val="00017E91"/>
    <w:rsid w:val="000212AB"/>
    <w:rsid w:val="00022133"/>
    <w:rsid w:val="00023D70"/>
    <w:rsid w:val="00024D73"/>
    <w:rsid w:val="00026994"/>
    <w:rsid w:val="00031529"/>
    <w:rsid w:val="00032C1A"/>
    <w:rsid w:val="00034C6A"/>
    <w:rsid w:val="00040B25"/>
    <w:rsid w:val="00043C3C"/>
    <w:rsid w:val="0004435F"/>
    <w:rsid w:val="00045E59"/>
    <w:rsid w:val="0004610B"/>
    <w:rsid w:val="000469B7"/>
    <w:rsid w:val="00046A99"/>
    <w:rsid w:val="00046FDA"/>
    <w:rsid w:val="00046FFD"/>
    <w:rsid w:val="0005094A"/>
    <w:rsid w:val="00050B68"/>
    <w:rsid w:val="000539CD"/>
    <w:rsid w:val="00055276"/>
    <w:rsid w:val="00055930"/>
    <w:rsid w:val="00055931"/>
    <w:rsid w:val="00060284"/>
    <w:rsid w:val="00060560"/>
    <w:rsid w:val="00061CA6"/>
    <w:rsid w:val="00061CDC"/>
    <w:rsid w:val="00062D60"/>
    <w:rsid w:val="00063E83"/>
    <w:rsid w:val="00071590"/>
    <w:rsid w:val="00072807"/>
    <w:rsid w:val="000733BA"/>
    <w:rsid w:val="00075699"/>
    <w:rsid w:val="0007747F"/>
    <w:rsid w:val="000836F2"/>
    <w:rsid w:val="000856DB"/>
    <w:rsid w:val="0008676B"/>
    <w:rsid w:val="00086F13"/>
    <w:rsid w:val="000872CB"/>
    <w:rsid w:val="000907DA"/>
    <w:rsid w:val="00090D2A"/>
    <w:rsid w:val="00092146"/>
    <w:rsid w:val="000940B2"/>
    <w:rsid w:val="00094F90"/>
    <w:rsid w:val="000963A4"/>
    <w:rsid w:val="000A1F11"/>
    <w:rsid w:val="000A2943"/>
    <w:rsid w:val="000A2B9A"/>
    <w:rsid w:val="000A4FD1"/>
    <w:rsid w:val="000A597D"/>
    <w:rsid w:val="000A6FAF"/>
    <w:rsid w:val="000B01DF"/>
    <w:rsid w:val="000B06C5"/>
    <w:rsid w:val="000B4838"/>
    <w:rsid w:val="000B6965"/>
    <w:rsid w:val="000C005E"/>
    <w:rsid w:val="000C08A4"/>
    <w:rsid w:val="000C246B"/>
    <w:rsid w:val="000C24C3"/>
    <w:rsid w:val="000C2B63"/>
    <w:rsid w:val="000C5D96"/>
    <w:rsid w:val="000C6529"/>
    <w:rsid w:val="000C6A06"/>
    <w:rsid w:val="000D05AE"/>
    <w:rsid w:val="000D1001"/>
    <w:rsid w:val="000D251B"/>
    <w:rsid w:val="000D673A"/>
    <w:rsid w:val="000D6757"/>
    <w:rsid w:val="000E07D0"/>
    <w:rsid w:val="000E1450"/>
    <w:rsid w:val="000E220A"/>
    <w:rsid w:val="000E2E02"/>
    <w:rsid w:val="000F2A83"/>
    <w:rsid w:val="000F752D"/>
    <w:rsid w:val="000F7D77"/>
    <w:rsid w:val="00101016"/>
    <w:rsid w:val="00102B6A"/>
    <w:rsid w:val="00102CF7"/>
    <w:rsid w:val="0010542B"/>
    <w:rsid w:val="001070FA"/>
    <w:rsid w:val="00110EF3"/>
    <w:rsid w:val="001127E2"/>
    <w:rsid w:val="001219BB"/>
    <w:rsid w:val="00123DAF"/>
    <w:rsid w:val="00124471"/>
    <w:rsid w:val="00124C97"/>
    <w:rsid w:val="00124E83"/>
    <w:rsid w:val="00126B12"/>
    <w:rsid w:val="00127FE7"/>
    <w:rsid w:val="0013070E"/>
    <w:rsid w:val="00135B55"/>
    <w:rsid w:val="001369AF"/>
    <w:rsid w:val="0013710B"/>
    <w:rsid w:val="00137AF3"/>
    <w:rsid w:val="001435FE"/>
    <w:rsid w:val="00144595"/>
    <w:rsid w:val="001449D1"/>
    <w:rsid w:val="00145674"/>
    <w:rsid w:val="0015531E"/>
    <w:rsid w:val="00157D24"/>
    <w:rsid w:val="00157D3F"/>
    <w:rsid w:val="00157F38"/>
    <w:rsid w:val="001610C1"/>
    <w:rsid w:val="00161EAA"/>
    <w:rsid w:val="00161F52"/>
    <w:rsid w:val="00164183"/>
    <w:rsid w:val="00165423"/>
    <w:rsid w:val="00167299"/>
    <w:rsid w:val="00170234"/>
    <w:rsid w:val="001719CF"/>
    <w:rsid w:val="00172833"/>
    <w:rsid w:val="001730F3"/>
    <w:rsid w:val="001742B7"/>
    <w:rsid w:val="00175C62"/>
    <w:rsid w:val="00176070"/>
    <w:rsid w:val="00177AA6"/>
    <w:rsid w:val="0018051E"/>
    <w:rsid w:val="00180ED9"/>
    <w:rsid w:val="0018167A"/>
    <w:rsid w:val="00182CFD"/>
    <w:rsid w:val="00183631"/>
    <w:rsid w:val="001852D3"/>
    <w:rsid w:val="00186FC6"/>
    <w:rsid w:val="001915BB"/>
    <w:rsid w:val="0019441D"/>
    <w:rsid w:val="001A0949"/>
    <w:rsid w:val="001A335D"/>
    <w:rsid w:val="001A4ADD"/>
    <w:rsid w:val="001B16E9"/>
    <w:rsid w:val="001B2032"/>
    <w:rsid w:val="001B2BE7"/>
    <w:rsid w:val="001B53D2"/>
    <w:rsid w:val="001B5FA4"/>
    <w:rsid w:val="001C09CF"/>
    <w:rsid w:val="001C26BF"/>
    <w:rsid w:val="001C562D"/>
    <w:rsid w:val="001C6D0C"/>
    <w:rsid w:val="001D0A0D"/>
    <w:rsid w:val="001D0AAF"/>
    <w:rsid w:val="001D22DB"/>
    <w:rsid w:val="001D3048"/>
    <w:rsid w:val="001D7673"/>
    <w:rsid w:val="001D780A"/>
    <w:rsid w:val="001E0033"/>
    <w:rsid w:val="001E12BB"/>
    <w:rsid w:val="001E1440"/>
    <w:rsid w:val="001E2B22"/>
    <w:rsid w:val="001E2F16"/>
    <w:rsid w:val="001E2FDC"/>
    <w:rsid w:val="001E3E38"/>
    <w:rsid w:val="001F078D"/>
    <w:rsid w:val="001F225C"/>
    <w:rsid w:val="001F2C34"/>
    <w:rsid w:val="001F41E0"/>
    <w:rsid w:val="001F4C44"/>
    <w:rsid w:val="001F4FBF"/>
    <w:rsid w:val="001F6252"/>
    <w:rsid w:val="001F63F1"/>
    <w:rsid w:val="001F6665"/>
    <w:rsid w:val="00200060"/>
    <w:rsid w:val="00200EA7"/>
    <w:rsid w:val="00202615"/>
    <w:rsid w:val="00202CC3"/>
    <w:rsid w:val="00204C98"/>
    <w:rsid w:val="002053A0"/>
    <w:rsid w:val="00205955"/>
    <w:rsid w:val="00205C80"/>
    <w:rsid w:val="00210C29"/>
    <w:rsid w:val="00211AB7"/>
    <w:rsid w:val="00212192"/>
    <w:rsid w:val="00215FAD"/>
    <w:rsid w:val="00216440"/>
    <w:rsid w:val="002166BF"/>
    <w:rsid w:val="00216DE7"/>
    <w:rsid w:val="00217C43"/>
    <w:rsid w:val="00220312"/>
    <w:rsid w:val="0022500D"/>
    <w:rsid w:val="00226AC7"/>
    <w:rsid w:val="00226CD9"/>
    <w:rsid w:val="00227810"/>
    <w:rsid w:val="00227CB4"/>
    <w:rsid w:val="00227F89"/>
    <w:rsid w:val="00231C87"/>
    <w:rsid w:val="00233570"/>
    <w:rsid w:val="00235039"/>
    <w:rsid w:val="0023591D"/>
    <w:rsid w:val="002413B2"/>
    <w:rsid w:val="002426F6"/>
    <w:rsid w:val="00244008"/>
    <w:rsid w:val="00244355"/>
    <w:rsid w:val="002453E1"/>
    <w:rsid w:val="002456B6"/>
    <w:rsid w:val="00247EAD"/>
    <w:rsid w:val="002527D2"/>
    <w:rsid w:val="00252AD5"/>
    <w:rsid w:val="0025316D"/>
    <w:rsid w:val="00253A87"/>
    <w:rsid w:val="00253E81"/>
    <w:rsid w:val="002574A0"/>
    <w:rsid w:val="00257AF8"/>
    <w:rsid w:val="0026113F"/>
    <w:rsid w:val="0026156D"/>
    <w:rsid w:val="0026429A"/>
    <w:rsid w:val="002648C0"/>
    <w:rsid w:val="00267E1A"/>
    <w:rsid w:val="00270F70"/>
    <w:rsid w:val="002725CF"/>
    <w:rsid w:val="00272891"/>
    <w:rsid w:val="00272B32"/>
    <w:rsid w:val="00272ED6"/>
    <w:rsid w:val="002740D5"/>
    <w:rsid w:val="00276761"/>
    <w:rsid w:val="00276A86"/>
    <w:rsid w:val="0027745F"/>
    <w:rsid w:val="002776D2"/>
    <w:rsid w:val="0028006A"/>
    <w:rsid w:val="00280365"/>
    <w:rsid w:val="00281BDE"/>
    <w:rsid w:val="00281C61"/>
    <w:rsid w:val="00284158"/>
    <w:rsid w:val="00284B5D"/>
    <w:rsid w:val="002857EC"/>
    <w:rsid w:val="00286F72"/>
    <w:rsid w:val="00287E46"/>
    <w:rsid w:val="002907BF"/>
    <w:rsid w:val="002938B0"/>
    <w:rsid w:val="002940C5"/>
    <w:rsid w:val="00295A74"/>
    <w:rsid w:val="00296C6A"/>
    <w:rsid w:val="00297081"/>
    <w:rsid w:val="002A19D6"/>
    <w:rsid w:val="002A1D72"/>
    <w:rsid w:val="002A2180"/>
    <w:rsid w:val="002A3BC6"/>
    <w:rsid w:val="002A5F63"/>
    <w:rsid w:val="002A630D"/>
    <w:rsid w:val="002B1BBC"/>
    <w:rsid w:val="002B2C40"/>
    <w:rsid w:val="002B40AD"/>
    <w:rsid w:val="002B6C3A"/>
    <w:rsid w:val="002B6E3C"/>
    <w:rsid w:val="002B6E67"/>
    <w:rsid w:val="002C0A8A"/>
    <w:rsid w:val="002C2DEE"/>
    <w:rsid w:val="002C4641"/>
    <w:rsid w:val="002C478B"/>
    <w:rsid w:val="002C63E4"/>
    <w:rsid w:val="002C69A5"/>
    <w:rsid w:val="002C71B5"/>
    <w:rsid w:val="002D1424"/>
    <w:rsid w:val="002D2CF9"/>
    <w:rsid w:val="002D4271"/>
    <w:rsid w:val="002D461D"/>
    <w:rsid w:val="002D58BF"/>
    <w:rsid w:val="002D6488"/>
    <w:rsid w:val="002E01A2"/>
    <w:rsid w:val="002E4B16"/>
    <w:rsid w:val="002E5FAD"/>
    <w:rsid w:val="002E7BBE"/>
    <w:rsid w:val="002E7DA9"/>
    <w:rsid w:val="002F4C50"/>
    <w:rsid w:val="002F6DF4"/>
    <w:rsid w:val="0030216C"/>
    <w:rsid w:val="003047AB"/>
    <w:rsid w:val="003052B6"/>
    <w:rsid w:val="0030663B"/>
    <w:rsid w:val="00306B61"/>
    <w:rsid w:val="00310939"/>
    <w:rsid w:val="00311A05"/>
    <w:rsid w:val="003124E5"/>
    <w:rsid w:val="00312DBF"/>
    <w:rsid w:val="003146AD"/>
    <w:rsid w:val="00314C9A"/>
    <w:rsid w:val="003159B3"/>
    <w:rsid w:val="003165B1"/>
    <w:rsid w:val="003176F7"/>
    <w:rsid w:val="00320398"/>
    <w:rsid w:val="00320669"/>
    <w:rsid w:val="0032131B"/>
    <w:rsid w:val="003226FC"/>
    <w:rsid w:val="00323308"/>
    <w:rsid w:val="003239FB"/>
    <w:rsid w:val="00323D7A"/>
    <w:rsid w:val="00324433"/>
    <w:rsid w:val="00324CEB"/>
    <w:rsid w:val="00324E7D"/>
    <w:rsid w:val="003268D1"/>
    <w:rsid w:val="00330644"/>
    <w:rsid w:val="003314DC"/>
    <w:rsid w:val="00331E8F"/>
    <w:rsid w:val="00333500"/>
    <w:rsid w:val="00333C25"/>
    <w:rsid w:val="00333E22"/>
    <w:rsid w:val="0033499F"/>
    <w:rsid w:val="00335027"/>
    <w:rsid w:val="00335DF7"/>
    <w:rsid w:val="0033691E"/>
    <w:rsid w:val="00340266"/>
    <w:rsid w:val="003405AF"/>
    <w:rsid w:val="00345D7B"/>
    <w:rsid w:val="00350789"/>
    <w:rsid w:val="00350889"/>
    <w:rsid w:val="003520FA"/>
    <w:rsid w:val="003528EC"/>
    <w:rsid w:val="00352D47"/>
    <w:rsid w:val="003533EA"/>
    <w:rsid w:val="003574C7"/>
    <w:rsid w:val="00360435"/>
    <w:rsid w:val="00364F95"/>
    <w:rsid w:val="0036511F"/>
    <w:rsid w:val="003653AD"/>
    <w:rsid w:val="00365A92"/>
    <w:rsid w:val="00367B9F"/>
    <w:rsid w:val="003710A3"/>
    <w:rsid w:val="00373FFA"/>
    <w:rsid w:val="003753DA"/>
    <w:rsid w:val="00380688"/>
    <w:rsid w:val="00381261"/>
    <w:rsid w:val="0038186B"/>
    <w:rsid w:val="0038376B"/>
    <w:rsid w:val="00383A91"/>
    <w:rsid w:val="00386401"/>
    <w:rsid w:val="00390690"/>
    <w:rsid w:val="003929E6"/>
    <w:rsid w:val="00392A33"/>
    <w:rsid w:val="00392B2E"/>
    <w:rsid w:val="00396D30"/>
    <w:rsid w:val="003A0EF2"/>
    <w:rsid w:val="003A1CF2"/>
    <w:rsid w:val="003A2EC5"/>
    <w:rsid w:val="003A78F7"/>
    <w:rsid w:val="003A7D01"/>
    <w:rsid w:val="003A7EDE"/>
    <w:rsid w:val="003B0AF2"/>
    <w:rsid w:val="003B4B91"/>
    <w:rsid w:val="003B55E2"/>
    <w:rsid w:val="003B6843"/>
    <w:rsid w:val="003B7054"/>
    <w:rsid w:val="003C19B1"/>
    <w:rsid w:val="003C2178"/>
    <w:rsid w:val="003C742F"/>
    <w:rsid w:val="003D1031"/>
    <w:rsid w:val="003D6EE8"/>
    <w:rsid w:val="003E054A"/>
    <w:rsid w:val="003E147E"/>
    <w:rsid w:val="003E16AD"/>
    <w:rsid w:val="003E23A9"/>
    <w:rsid w:val="003E3F2C"/>
    <w:rsid w:val="003E4B70"/>
    <w:rsid w:val="003F2683"/>
    <w:rsid w:val="003F4D6F"/>
    <w:rsid w:val="003F4FB2"/>
    <w:rsid w:val="003F53FE"/>
    <w:rsid w:val="003F5A5F"/>
    <w:rsid w:val="003F7A04"/>
    <w:rsid w:val="003F7BDD"/>
    <w:rsid w:val="00402068"/>
    <w:rsid w:val="0040666A"/>
    <w:rsid w:val="00407C33"/>
    <w:rsid w:val="0041102C"/>
    <w:rsid w:val="0041366C"/>
    <w:rsid w:val="00413E41"/>
    <w:rsid w:val="00415EB0"/>
    <w:rsid w:val="004262F4"/>
    <w:rsid w:val="00427635"/>
    <w:rsid w:val="00433F0A"/>
    <w:rsid w:val="004359D4"/>
    <w:rsid w:val="004376BB"/>
    <w:rsid w:val="00440F7A"/>
    <w:rsid w:val="0044473D"/>
    <w:rsid w:val="00447EBC"/>
    <w:rsid w:val="004560CF"/>
    <w:rsid w:val="00456A03"/>
    <w:rsid w:val="00457F04"/>
    <w:rsid w:val="00462B5B"/>
    <w:rsid w:val="00462EEF"/>
    <w:rsid w:val="00465053"/>
    <w:rsid w:val="0046560F"/>
    <w:rsid w:val="00465728"/>
    <w:rsid w:val="0046782E"/>
    <w:rsid w:val="00472FD6"/>
    <w:rsid w:val="00473C0F"/>
    <w:rsid w:val="004803B0"/>
    <w:rsid w:val="00480656"/>
    <w:rsid w:val="00481BE3"/>
    <w:rsid w:val="0048285A"/>
    <w:rsid w:val="00490583"/>
    <w:rsid w:val="00493D34"/>
    <w:rsid w:val="00496A26"/>
    <w:rsid w:val="004A127C"/>
    <w:rsid w:val="004A4904"/>
    <w:rsid w:val="004A6363"/>
    <w:rsid w:val="004A636C"/>
    <w:rsid w:val="004A7A29"/>
    <w:rsid w:val="004B1FEC"/>
    <w:rsid w:val="004B2226"/>
    <w:rsid w:val="004B2FF8"/>
    <w:rsid w:val="004B379A"/>
    <w:rsid w:val="004B4D76"/>
    <w:rsid w:val="004B643C"/>
    <w:rsid w:val="004B6855"/>
    <w:rsid w:val="004B6D8B"/>
    <w:rsid w:val="004B6F27"/>
    <w:rsid w:val="004B7BF0"/>
    <w:rsid w:val="004C2396"/>
    <w:rsid w:val="004C36A5"/>
    <w:rsid w:val="004C5957"/>
    <w:rsid w:val="004C5FC4"/>
    <w:rsid w:val="004D0369"/>
    <w:rsid w:val="004D0828"/>
    <w:rsid w:val="004D0BBF"/>
    <w:rsid w:val="004D24E7"/>
    <w:rsid w:val="004D2F7C"/>
    <w:rsid w:val="004D3162"/>
    <w:rsid w:val="004D3D0E"/>
    <w:rsid w:val="004D49F0"/>
    <w:rsid w:val="004D4A69"/>
    <w:rsid w:val="004D5B53"/>
    <w:rsid w:val="004D5BEF"/>
    <w:rsid w:val="004E0773"/>
    <w:rsid w:val="004E093E"/>
    <w:rsid w:val="004E1680"/>
    <w:rsid w:val="004E1BB9"/>
    <w:rsid w:val="004E1C0B"/>
    <w:rsid w:val="004E35E6"/>
    <w:rsid w:val="004E3FC4"/>
    <w:rsid w:val="004E5365"/>
    <w:rsid w:val="004E55B0"/>
    <w:rsid w:val="004E5ADC"/>
    <w:rsid w:val="004E5D9A"/>
    <w:rsid w:val="004F1BE6"/>
    <w:rsid w:val="004F7815"/>
    <w:rsid w:val="00501402"/>
    <w:rsid w:val="005021E9"/>
    <w:rsid w:val="00504D5B"/>
    <w:rsid w:val="005064F9"/>
    <w:rsid w:val="00507FDD"/>
    <w:rsid w:val="00507FFA"/>
    <w:rsid w:val="005127E3"/>
    <w:rsid w:val="0051466C"/>
    <w:rsid w:val="00516688"/>
    <w:rsid w:val="00516AB3"/>
    <w:rsid w:val="00516BAC"/>
    <w:rsid w:val="00516DED"/>
    <w:rsid w:val="00516FB0"/>
    <w:rsid w:val="00517659"/>
    <w:rsid w:val="0052211F"/>
    <w:rsid w:val="0052272E"/>
    <w:rsid w:val="0052317F"/>
    <w:rsid w:val="00524078"/>
    <w:rsid w:val="00531022"/>
    <w:rsid w:val="00533572"/>
    <w:rsid w:val="00534D19"/>
    <w:rsid w:val="00535305"/>
    <w:rsid w:val="00536D95"/>
    <w:rsid w:val="00537601"/>
    <w:rsid w:val="005420EB"/>
    <w:rsid w:val="00542CB0"/>
    <w:rsid w:val="00542F02"/>
    <w:rsid w:val="005432DD"/>
    <w:rsid w:val="00546AAD"/>
    <w:rsid w:val="00546C25"/>
    <w:rsid w:val="00546D4F"/>
    <w:rsid w:val="00547B22"/>
    <w:rsid w:val="00556B48"/>
    <w:rsid w:val="005576A8"/>
    <w:rsid w:val="00557940"/>
    <w:rsid w:val="00557F08"/>
    <w:rsid w:val="0056173C"/>
    <w:rsid w:val="00561E87"/>
    <w:rsid w:val="00561FA0"/>
    <w:rsid w:val="00564320"/>
    <w:rsid w:val="00567FCC"/>
    <w:rsid w:val="0057243E"/>
    <w:rsid w:val="0057289C"/>
    <w:rsid w:val="005749F3"/>
    <w:rsid w:val="00580386"/>
    <w:rsid w:val="0058289B"/>
    <w:rsid w:val="00583B14"/>
    <w:rsid w:val="005847FE"/>
    <w:rsid w:val="00584804"/>
    <w:rsid w:val="00584AF8"/>
    <w:rsid w:val="0058553C"/>
    <w:rsid w:val="00585CF2"/>
    <w:rsid w:val="00586BA1"/>
    <w:rsid w:val="00593CF9"/>
    <w:rsid w:val="005A066F"/>
    <w:rsid w:val="005A2B39"/>
    <w:rsid w:val="005A480A"/>
    <w:rsid w:val="005A4B4C"/>
    <w:rsid w:val="005A6C16"/>
    <w:rsid w:val="005B17B0"/>
    <w:rsid w:val="005B413F"/>
    <w:rsid w:val="005B538B"/>
    <w:rsid w:val="005B6C68"/>
    <w:rsid w:val="005C0FF4"/>
    <w:rsid w:val="005C38E3"/>
    <w:rsid w:val="005C5207"/>
    <w:rsid w:val="005D04B3"/>
    <w:rsid w:val="005D1ABD"/>
    <w:rsid w:val="005D2763"/>
    <w:rsid w:val="005D3353"/>
    <w:rsid w:val="005D52D1"/>
    <w:rsid w:val="005D5659"/>
    <w:rsid w:val="005D5D7F"/>
    <w:rsid w:val="005D7433"/>
    <w:rsid w:val="005E0A2F"/>
    <w:rsid w:val="005E1F8C"/>
    <w:rsid w:val="005E637B"/>
    <w:rsid w:val="005F1834"/>
    <w:rsid w:val="005F3E21"/>
    <w:rsid w:val="005F4872"/>
    <w:rsid w:val="005F6039"/>
    <w:rsid w:val="00604683"/>
    <w:rsid w:val="00604BDA"/>
    <w:rsid w:val="00604FE2"/>
    <w:rsid w:val="00605D40"/>
    <w:rsid w:val="0060638A"/>
    <w:rsid w:val="006073E1"/>
    <w:rsid w:val="006075DB"/>
    <w:rsid w:val="00611DDE"/>
    <w:rsid w:val="0061250A"/>
    <w:rsid w:val="00612A24"/>
    <w:rsid w:val="00613F2C"/>
    <w:rsid w:val="00616748"/>
    <w:rsid w:val="0062064A"/>
    <w:rsid w:val="0062466A"/>
    <w:rsid w:val="006247BD"/>
    <w:rsid w:val="00624B1F"/>
    <w:rsid w:val="00625425"/>
    <w:rsid w:val="00630E1F"/>
    <w:rsid w:val="00631DD1"/>
    <w:rsid w:val="0063489E"/>
    <w:rsid w:val="00635329"/>
    <w:rsid w:val="006401A2"/>
    <w:rsid w:val="0064115A"/>
    <w:rsid w:val="006414DE"/>
    <w:rsid w:val="00641F74"/>
    <w:rsid w:val="006421F2"/>
    <w:rsid w:val="00642B2B"/>
    <w:rsid w:val="00642C68"/>
    <w:rsid w:val="00643D07"/>
    <w:rsid w:val="00650936"/>
    <w:rsid w:val="006518FA"/>
    <w:rsid w:val="00654301"/>
    <w:rsid w:val="006572B8"/>
    <w:rsid w:val="00661282"/>
    <w:rsid w:val="00662E48"/>
    <w:rsid w:val="006661C4"/>
    <w:rsid w:val="00666520"/>
    <w:rsid w:val="00667749"/>
    <w:rsid w:val="006726ED"/>
    <w:rsid w:val="006769C8"/>
    <w:rsid w:val="006778E6"/>
    <w:rsid w:val="0068033A"/>
    <w:rsid w:val="00681F5E"/>
    <w:rsid w:val="00684612"/>
    <w:rsid w:val="00685165"/>
    <w:rsid w:val="006872BA"/>
    <w:rsid w:val="0069304A"/>
    <w:rsid w:val="0069466C"/>
    <w:rsid w:val="00694963"/>
    <w:rsid w:val="006952F3"/>
    <w:rsid w:val="00696356"/>
    <w:rsid w:val="00696BFD"/>
    <w:rsid w:val="00697D94"/>
    <w:rsid w:val="006A334A"/>
    <w:rsid w:val="006A469E"/>
    <w:rsid w:val="006A51E0"/>
    <w:rsid w:val="006A5BD0"/>
    <w:rsid w:val="006A67A3"/>
    <w:rsid w:val="006A697D"/>
    <w:rsid w:val="006A7981"/>
    <w:rsid w:val="006B3581"/>
    <w:rsid w:val="006B672D"/>
    <w:rsid w:val="006C0AD7"/>
    <w:rsid w:val="006C452F"/>
    <w:rsid w:val="006C5B69"/>
    <w:rsid w:val="006C6923"/>
    <w:rsid w:val="006C6E4E"/>
    <w:rsid w:val="006C7597"/>
    <w:rsid w:val="006C7E1B"/>
    <w:rsid w:val="006D039F"/>
    <w:rsid w:val="006D08D1"/>
    <w:rsid w:val="006D128D"/>
    <w:rsid w:val="006D386C"/>
    <w:rsid w:val="006D4306"/>
    <w:rsid w:val="006D54EA"/>
    <w:rsid w:val="006E020E"/>
    <w:rsid w:val="006E1518"/>
    <w:rsid w:val="006E1E10"/>
    <w:rsid w:val="006E205E"/>
    <w:rsid w:val="006E2DEA"/>
    <w:rsid w:val="006E3216"/>
    <w:rsid w:val="006E48A5"/>
    <w:rsid w:val="006E50C7"/>
    <w:rsid w:val="006E720C"/>
    <w:rsid w:val="006E7A48"/>
    <w:rsid w:val="006F28D9"/>
    <w:rsid w:val="006F6439"/>
    <w:rsid w:val="006F7D43"/>
    <w:rsid w:val="00700576"/>
    <w:rsid w:val="00703ABE"/>
    <w:rsid w:val="00706DDE"/>
    <w:rsid w:val="00706E6A"/>
    <w:rsid w:val="00712C5B"/>
    <w:rsid w:val="007140A9"/>
    <w:rsid w:val="00717BCA"/>
    <w:rsid w:val="00720343"/>
    <w:rsid w:val="007221C0"/>
    <w:rsid w:val="0072413C"/>
    <w:rsid w:val="00724E7E"/>
    <w:rsid w:val="00727FFB"/>
    <w:rsid w:val="007306D9"/>
    <w:rsid w:val="00732896"/>
    <w:rsid w:val="00733B54"/>
    <w:rsid w:val="00734ABA"/>
    <w:rsid w:val="00737EEC"/>
    <w:rsid w:val="00740209"/>
    <w:rsid w:val="00741978"/>
    <w:rsid w:val="007420A4"/>
    <w:rsid w:val="007428EE"/>
    <w:rsid w:val="00744A20"/>
    <w:rsid w:val="0075135E"/>
    <w:rsid w:val="00751652"/>
    <w:rsid w:val="00754BAC"/>
    <w:rsid w:val="00755B93"/>
    <w:rsid w:val="00756EDA"/>
    <w:rsid w:val="00757655"/>
    <w:rsid w:val="00757E3E"/>
    <w:rsid w:val="00761315"/>
    <w:rsid w:val="00761653"/>
    <w:rsid w:val="00761A73"/>
    <w:rsid w:val="00762AEE"/>
    <w:rsid w:val="0076499D"/>
    <w:rsid w:val="0076541E"/>
    <w:rsid w:val="00770235"/>
    <w:rsid w:val="00770463"/>
    <w:rsid w:val="00770C1C"/>
    <w:rsid w:val="00771745"/>
    <w:rsid w:val="00772564"/>
    <w:rsid w:val="0077285A"/>
    <w:rsid w:val="00775397"/>
    <w:rsid w:val="007830E5"/>
    <w:rsid w:val="00784890"/>
    <w:rsid w:val="00785EE7"/>
    <w:rsid w:val="007903AD"/>
    <w:rsid w:val="00791002"/>
    <w:rsid w:val="007921E0"/>
    <w:rsid w:val="007939A6"/>
    <w:rsid w:val="007A095C"/>
    <w:rsid w:val="007A3B08"/>
    <w:rsid w:val="007A4F71"/>
    <w:rsid w:val="007A7840"/>
    <w:rsid w:val="007B0849"/>
    <w:rsid w:val="007B19DB"/>
    <w:rsid w:val="007B2D1C"/>
    <w:rsid w:val="007B51CD"/>
    <w:rsid w:val="007B5A95"/>
    <w:rsid w:val="007B5AEE"/>
    <w:rsid w:val="007B6D15"/>
    <w:rsid w:val="007C00CD"/>
    <w:rsid w:val="007C0409"/>
    <w:rsid w:val="007C07CD"/>
    <w:rsid w:val="007C5E8B"/>
    <w:rsid w:val="007C6BFA"/>
    <w:rsid w:val="007D0EBE"/>
    <w:rsid w:val="007D17B8"/>
    <w:rsid w:val="007D2F3A"/>
    <w:rsid w:val="007D3E3D"/>
    <w:rsid w:val="007D401E"/>
    <w:rsid w:val="007E34BF"/>
    <w:rsid w:val="007E4AE6"/>
    <w:rsid w:val="007E5193"/>
    <w:rsid w:val="007E545F"/>
    <w:rsid w:val="007E569D"/>
    <w:rsid w:val="007E5F60"/>
    <w:rsid w:val="007E6212"/>
    <w:rsid w:val="007E749C"/>
    <w:rsid w:val="007F1DFE"/>
    <w:rsid w:val="007F2769"/>
    <w:rsid w:val="007F278A"/>
    <w:rsid w:val="007F3883"/>
    <w:rsid w:val="007F38A4"/>
    <w:rsid w:val="007F737A"/>
    <w:rsid w:val="008004DF"/>
    <w:rsid w:val="00802988"/>
    <w:rsid w:val="008030EC"/>
    <w:rsid w:val="00803B34"/>
    <w:rsid w:val="0080547F"/>
    <w:rsid w:val="008057B4"/>
    <w:rsid w:val="00805CA0"/>
    <w:rsid w:val="00810C97"/>
    <w:rsid w:val="0081181B"/>
    <w:rsid w:val="00811A66"/>
    <w:rsid w:val="008129DA"/>
    <w:rsid w:val="00814DA9"/>
    <w:rsid w:val="00815024"/>
    <w:rsid w:val="00815E57"/>
    <w:rsid w:val="00816337"/>
    <w:rsid w:val="008166A0"/>
    <w:rsid w:val="00821848"/>
    <w:rsid w:val="00825CDE"/>
    <w:rsid w:val="00830FBD"/>
    <w:rsid w:val="00831399"/>
    <w:rsid w:val="00831D46"/>
    <w:rsid w:val="0083245D"/>
    <w:rsid w:val="00834048"/>
    <w:rsid w:val="00834D49"/>
    <w:rsid w:val="00837D19"/>
    <w:rsid w:val="008424A0"/>
    <w:rsid w:val="00842B26"/>
    <w:rsid w:val="008447DD"/>
    <w:rsid w:val="00846189"/>
    <w:rsid w:val="008476D9"/>
    <w:rsid w:val="00850379"/>
    <w:rsid w:val="00855C50"/>
    <w:rsid w:val="008613E2"/>
    <w:rsid w:val="008656CA"/>
    <w:rsid w:val="00870964"/>
    <w:rsid w:val="00875DF8"/>
    <w:rsid w:val="0088052E"/>
    <w:rsid w:val="00882219"/>
    <w:rsid w:val="00882B45"/>
    <w:rsid w:val="0088685C"/>
    <w:rsid w:val="0089043C"/>
    <w:rsid w:val="00893585"/>
    <w:rsid w:val="008937F1"/>
    <w:rsid w:val="00893C63"/>
    <w:rsid w:val="00895407"/>
    <w:rsid w:val="0089783E"/>
    <w:rsid w:val="008A0AA9"/>
    <w:rsid w:val="008A0DEE"/>
    <w:rsid w:val="008A1414"/>
    <w:rsid w:val="008A19D3"/>
    <w:rsid w:val="008A2D9F"/>
    <w:rsid w:val="008A5165"/>
    <w:rsid w:val="008A6EC2"/>
    <w:rsid w:val="008A7D8E"/>
    <w:rsid w:val="008B03E2"/>
    <w:rsid w:val="008B1A2C"/>
    <w:rsid w:val="008B23A8"/>
    <w:rsid w:val="008B515E"/>
    <w:rsid w:val="008C1B5F"/>
    <w:rsid w:val="008C24F2"/>
    <w:rsid w:val="008C3F62"/>
    <w:rsid w:val="008C68EF"/>
    <w:rsid w:val="008C6DBA"/>
    <w:rsid w:val="008D27B2"/>
    <w:rsid w:val="008D2DAA"/>
    <w:rsid w:val="008D6033"/>
    <w:rsid w:val="008D74AD"/>
    <w:rsid w:val="008E1D94"/>
    <w:rsid w:val="008E4E5D"/>
    <w:rsid w:val="008E5A4E"/>
    <w:rsid w:val="008E5ACB"/>
    <w:rsid w:val="008E5EEA"/>
    <w:rsid w:val="008F097C"/>
    <w:rsid w:val="008F236E"/>
    <w:rsid w:val="008F237F"/>
    <w:rsid w:val="008F2926"/>
    <w:rsid w:val="008F4F92"/>
    <w:rsid w:val="008F519E"/>
    <w:rsid w:val="008F73C8"/>
    <w:rsid w:val="008F78E3"/>
    <w:rsid w:val="008F7E6F"/>
    <w:rsid w:val="00901686"/>
    <w:rsid w:val="0090385C"/>
    <w:rsid w:val="00904E7C"/>
    <w:rsid w:val="009057D6"/>
    <w:rsid w:val="009062DD"/>
    <w:rsid w:val="009123BE"/>
    <w:rsid w:val="00913B11"/>
    <w:rsid w:val="00913FFE"/>
    <w:rsid w:val="0091408F"/>
    <w:rsid w:val="009151E0"/>
    <w:rsid w:val="0091627E"/>
    <w:rsid w:val="0091776C"/>
    <w:rsid w:val="00920C40"/>
    <w:rsid w:val="00920E5F"/>
    <w:rsid w:val="009211B1"/>
    <w:rsid w:val="0092216E"/>
    <w:rsid w:val="009237F0"/>
    <w:rsid w:val="0092467A"/>
    <w:rsid w:val="00924DE5"/>
    <w:rsid w:val="009259A2"/>
    <w:rsid w:val="00925F5A"/>
    <w:rsid w:val="00927128"/>
    <w:rsid w:val="00932C1A"/>
    <w:rsid w:val="00932CAA"/>
    <w:rsid w:val="009423FF"/>
    <w:rsid w:val="00942819"/>
    <w:rsid w:val="009437F4"/>
    <w:rsid w:val="009440DF"/>
    <w:rsid w:val="0094541B"/>
    <w:rsid w:val="00950DDC"/>
    <w:rsid w:val="00951EA8"/>
    <w:rsid w:val="009549C3"/>
    <w:rsid w:val="009621AF"/>
    <w:rsid w:val="009768F6"/>
    <w:rsid w:val="00977C1F"/>
    <w:rsid w:val="00977FF7"/>
    <w:rsid w:val="00981BA0"/>
    <w:rsid w:val="00982B8E"/>
    <w:rsid w:val="00983D8B"/>
    <w:rsid w:val="00984AAD"/>
    <w:rsid w:val="00986D5F"/>
    <w:rsid w:val="009912F4"/>
    <w:rsid w:val="009923E3"/>
    <w:rsid w:val="00992E43"/>
    <w:rsid w:val="009942C1"/>
    <w:rsid w:val="00996DFC"/>
    <w:rsid w:val="009A0885"/>
    <w:rsid w:val="009A0A31"/>
    <w:rsid w:val="009A1CE5"/>
    <w:rsid w:val="009A29D5"/>
    <w:rsid w:val="009A530D"/>
    <w:rsid w:val="009B0C9D"/>
    <w:rsid w:val="009B15C0"/>
    <w:rsid w:val="009B1BD4"/>
    <w:rsid w:val="009B33FA"/>
    <w:rsid w:val="009B50D4"/>
    <w:rsid w:val="009B5730"/>
    <w:rsid w:val="009B5BB6"/>
    <w:rsid w:val="009C0FE1"/>
    <w:rsid w:val="009C120B"/>
    <w:rsid w:val="009C22D5"/>
    <w:rsid w:val="009C38E3"/>
    <w:rsid w:val="009C7748"/>
    <w:rsid w:val="009D0725"/>
    <w:rsid w:val="009D07BD"/>
    <w:rsid w:val="009D1102"/>
    <w:rsid w:val="009D5231"/>
    <w:rsid w:val="009E2516"/>
    <w:rsid w:val="009F1A0B"/>
    <w:rsid w:val="00A04041"/>
    <w:rsid w:val="00A04B4E"/>
    <w:rsid w:val="00A05E37"/>
    <w:rsid w:val="00A07002"/>
    <w:rsid w:val="00A07129"/>
    <w:rsid w:val="00A07A8E"/>
    <w:rsid w:val="00A11DD5"/>
    <w:rsid w:val="00A11FB9"/>
    <w:rsid w:val="00A13B2E"/>
    <w:rsid w:val="00A14368"/>
    <w:rsid w:val="00A1562F"/>
    <w:rsid w:val="00A16CCC"/>
    <w:rsid w:val="00A21863"/>
    <w:rsid w:val="00A226FE"/>
    <w:rsid w:val="00A23140"/>
    <w:rsid w:val="00A25336"/>
    <w:rsid w:val="00A30272"/>
    <w:rsid w:val="00A32815"/>
    <w:rsid w:val="00A32D7E"/>
    <w:rsid w:val="00A33CAE"/>
    <w:rsid w:val="00A37B2B"/>
    <w:rsid w:val="00A40F57"/>
    <w:rsid w:val="00A45424"/>
    <w:rsid w:val="00A45714"/>
    <w:rsid w:val="00A45EC1"/>
    <w:rsid w:val="00A46329"/>
    <w:rsid w:val="00A47006"/>
    <w:rsid w:val="00A504D3"/>
    <w:rsid w:val="00A5485B"/>
    <w:rsid w:val="00A5579C"/>
    <w:rsid w:val="00A567FD"/>
    <w:rsid w:val="00A61002"/>
    <w:rsid w:val="00A625FF"/>
    <w:rsid w:val="00A663D3"/>
    <w:rsid w:val="00A67075"/>
    <w:rsid w:val="00A6717D"/>
    <w:rsid w:val="00A67AA2"/>
    <w:rsid w:val="00A7019E"/>
    <w:rsid w:val="00A722FC"/>
    <w:rsid w:val="00A72D57"/>
    <w:rsid w:val="00A75AA6"/>
    <w:rsid w:val="00A763D6"/>
    <w:rsid w:val="00A82756"/>
    <w:rsid w:val="00A84337"/>
    <w:rsid w:val="00A84588"/>
    <w:rsid w:val="00A864E9"/>
    <w:rsid w:val="00A872AF"/>
    <w:rsid w:val="00A922B0"/>
    <w:rsid w:val="00A931F6"/>
    <w:rsid w:val="00A96823"/>
    <w:rsid w:val="00A96886"/>
    <w:rsid w:val="00A96C2A"/>
    <w:rsid w:val="00A978BC"/>
    <w:rsid w:val="00AA0494"/>
    <w:rsid w:val="00AA1074"/>
    <w:rsid w:val="00AA14C2"/>
    <w:rsid w:val="00AA5698"/>
    <w:rsid w:val="00AA66E3"/>
    <w:rsid w:val="00AA7FEC"/>
    <w:rsid w:val="00AB12EB"/>
    <w:rsid w:val="00AB37E7"/>
    <w:rsid w:val="00AB5E56"/>
    <w:rsid w:val="00AB680A"/>
    <w:rsid w:val="00AC2F81"/>
    <w:rsid w:val="00AD08AF"/>
    <w:rsid w:val="00AD0926"/>
    <w:rsid w:val="00AD3D16"/>
    <w:rsid w:val="00AD4675"/>
    <w:rsid w:val="00AD4BF6"/>
    <w:rsid w:val="00AD60FC"/>
    <w:rsid w:val="00AE293B"/>
    <w:rsid w:val="00AE2FA7"/>
    <w:rsid w:val="00AE6858"/>
    <w:rsid w:val="00AE78A0"/>
    <w:rsid w:val="00AF102B"/>
    <w:rsid w:val="00AF2A45"/>
    <w:rsid w:val="00AF3275"/>
    <w:rsid w:val="00AF34F5"/>
    <w:rsid w:val="00AF4576"/>
    <w:rsid w:val="00AF6E3D"/>
    <w:rsid w:val="00AF79B5"/>
    <w:rsid w:val="00B0093D"/>
    <w:rsid w:val="00B02028"/>
    <w:rsid w:val="00B1022E"/>
    <w:rsid w:val="00B108DF"/>
    <w:rsid w:val="00B10B82"/>
    <w:rsid w:val="00B1175D"/>
    <w:rsid w:val="00B124DD"/>
    <w:rsid w:val="00B12742"/>
    <w:rsid w:val="00B12A08"/>
    <w:rsid w:val="00B13032"/>
    <w:rsid w:val="00B132EF"/>
    <w:rsid w:val="00B16086"/>
    <w:rsid w:val="00B16314"/>
    <w:rsid w:val="00B2286D"/>
    <w:rsid w:val="00B24677"/>
    <w:rsid w:val="00B26314"/>
    <w:rsid w:val="00B32004"/>
    <w:rsid w:val="00B338AE"/>
    <w:rsid w:val="00B376F2"/>
    <w:rsid w:val="00B40BF5"/>
    <w:rsid w:val="00B4152F"/>
    <w:rsid w:val="00B4154C"/>
    <w:rsid w:val="00B45F76"/>
    <w:rsid w:val="00B47FCC"/>
    <w:rsid w:val="00B50D6B"/>
    <w:rsid w:val="00B51FCA"/>
    <w:rsid w:val="00B53D8C"/>
    <w:rsid w:val="00B54E21"/>
    <w:rsid w:val="00B56CA7"/>
    <w:rsid w:val="00B57A02"/>
    <w:rsid w:val="00B61B5D"/>
    <w:rsid w:val="00B63335"/>
    <w:rsid w:val="00B727B6"/>
    <w:rsid w:val="00B736A1"/>
    <w:rsid w:val="00B742A9"/>
    <w:rsid w:val="00B827E2"/>
    <w:rsid w:val="00B830EA"/>
    <w:rsid w:val="00B85B35"/>
    <w:rsid w:val="00B91DC5"/>
    <w:rsid w:val="00B943EB"/>
    <w:rsid w:val="00BA196B"/>
    <w:rsid w:val="00BA375E"/>
    <w:rsid w:val="00BA4215"/>
    <w:rsid w:val="00BB0241"/>
    <w:rsid w:val="00BB04ED"/>
    <w:rsid w:val="00BB16E9"/>
    <w:rsid w:val="00BB4494"/>
    <w:rsid w:val="00BC15E1"/>
    <w:rsid w:val="00BC27D2"/>
    <w:rsid w:val="00BC336E"/>
    <w:rsid w:val="00BC40AF"/>
    <w:rsid w:val="00BC55C5"/>
    <w:rsid w:val="00BC6FED"/>
    <w:rsid w:val="00BC7F64"/>
    <w:rsid w:val="00BD1437"/>
    <w:rsid w:val="00BD247C"/>
    <w:rsid w:val="00BD30BD"/>
    <w:rsid w:val="00BD41BC"/>
    <w:rsid w:val="00BD6DA3"/>
    <w:rsid w:val="00BD7202"/>
    <w:rsid w:val="00BE05DC"/>
    <w:rsid w:val="00BE0EB9"/>
    <w:rsid w:val="00BE3E70"/>
    <w:rsid w:val="00BE55B5"/>
    <w:rsid w:val="00BE5AD3"/>
    <w:rsid w:val="00BE721C"/>
    <w:rsid w:val="00BF0EDE"/>
    <w:rsid w:val="00BF13C2"/>
    <w:rsid w:val="00BF16EB"/>
    <w:rsid w:val="00BF17C0"/>
    <w:rsid w:val="00BF199C"/>
    <w:rsid w:val="00BF42B4"/>
    <w:rsid w:val="00BF4FEB"/>
    <w:rsid w:val="00BF5BC9"/>
    <w:rsid w:val="00BF6ADB"/>
    <w:rsid w:val="00C01025"/>
    <w:rsid w:val="00C0122A"/>
    <w:rsid w:val="00C01CCB"/>
    <w:rsid w:val="00C05161"/>
    <w:rsid w:val="00C0531F"/>
    <w:rsid w:val="00C06758"/>
    <w:rsid w:val="00C07DED"/>
    <w:rsid w:val="00C1124E"/>
    <w:rsid w:val="00C11A84"/>
    <w:rsid w:val="00C134EF"/>
    <w:rsid w:val="00C15174"/>
    <w:rsid w:val="00C155A5"/>
    <w:rsid w:val="00C15F68"/>
    <w:rsid w:val="00C2058A"/>
    <w:rsid w:val="00C20614"/>
    <w:rsid w:val="00C208FB"/>
    <w:rsid w:val="00C2141C"/>
    <w:rsid w:val="00C23DF6"/>
    <w:rsid w:val="00C2657D"/>
    <w:rsid w:val="00C304C7"/>
    <w:rsid w:val="00C30FBF"/>
    <w:rsid w:val="00C3261A"/>
    <w:rsid w:val="00C332BC"/>
    <w:rsid w:val="00C34CFF"/>
    <w:rsid w:val="00C36A61"/>
    <w:rsid w:val="00C36E59"/>
    <w:rsid w:val="00C37C20"/>
    <w:rsid w:val="00C4041C"/>
    <w:rsid w:val="00C468D5"/>
    <w:rsid w:val="00C4694D"/>
    <w:rsid w:val="00C47EC3"/>
    <w:rsid w:val="00C5063A"/>
    <w:rsid w:val="00C517B3"/>
    <w:rsid w:val="00C51C87"/>
    <w:rsid w:val="00C53191"/>
    <w:rsid w:val="00C5394C"/>
    <w:rsid w:val="00C56316"/>
    <w:rsid w:val="00C57C52"/>
    <w:rsid w:val="00C655BD"/>
    <w:rsid w:val="00C67CE4"/>
    <w:rsid w:val="00C70F4A"/>
    <w:rsid w:val="00C7238D"/>
    <w:rsid w:val="00C74AE6"/>
    <w:rsid w:val="00C75D92"/>
    <w:rsid w:val="00C77CDD"/>
    <w:rsid w:val="00C81A86"/>
    <w:rsid w:val="00C81EEC"/>
    <w:rsid w:val="00C85CCA"/>
    <w:rsid w:val="00C85EC6"/>
    <w:rsid w:val="00C869EA"/>
    <w:rsid w:val="00C8752F"/>
    <w:rsid w:val="00C90837"/>
    <w:rsid w:val="00C9145B"/>
    <w:rsid w:val="00C91E86"/>
    <w:rsid w:val="00C924B5"/>
    <w:rsid w:val="00C93C52"/>
    <w:rsid w:val="00C96F53"/>
    <w:rsid w:val="00CA175C"/>
    <w:rsid w:val="00CA4B7A"/>
    <w:rsid w:val="00CA58B6"/>
    <w:rsid w:val="00CA5960"/>
    <w:rsid w:val="00CA5B8B"/>
    <w:rsid w:val="00CA6527"/>
    <w:rsid w:val="00CA721E"/>
    <w:rsid w:val="00CA7440"/>
    <w:rsid w:val="00CA7C81"/>
    <w:rsid w:val="00CB1E32"/>
    <w:rsid w:val="00CB205F"/>
    <w:rsid w:val="00CB4044"/>
    <w:rsid w:val="00CB4352"/>
    <w:rsid w:val="00CB7935"/>
    <w:rsid w:val="00CC22C8"/>
    <w:rsid w:val="00CC34FB"/>
    <w:rsid w:val="00CC569B"/>
    <w:rsid w:val="00CC7D0F"/>
    <w:rsid w:val="00CD0F40"/>
    <w:rsid w:val="00CD309F"/>
    <w:rsid w:val="00CD35BB"/>
    <w:rsid w:val="00CD3740"/>
    <w:rsid w:val="00CD3D43"/>
    <w:rsid w:val="00CD48C6"/>
    <w:rsid w:val="00CD6E2A"/>
    <w:rsid w:val="00CD7FD5"/>
    <w:rsid w:val="00CE0A89"/>
    <w:rsid w:val="00CE59C3"/>
    <w:rsid w:val="00CE62FB"/>
    <w:rsid w:val="00CE7BED"/>
    <w:rsid w:val="00CF1429"/>
    <w:rsid w:val="00CF3A26"/>
    <w:rsid w:val="00CF3C38"/>
    <w:rsid w:val="00CF3EE4"/>
    <w:rsid w:val="00CF5792"/>
    <w:rsid w:val="00CF60DA"/>
    <w:rsid w:val="00CF6B61"/>
    <w:rsid w:val="00CF7C84"/>
    <w:rsid w:val="00D022C7"/>
    <w:rsid w:val="00D02854"/>
    <w:rsid w:val="00D03A2C"/>
    <w:rsid w:val="00D04EE3"/>
    <w:rsid w:val="00D053DE"/>
    <w:rsid w:val="00D1331C"/>
    <w:rsid w:val="00D13617"/>
    <w:rsid w:val="00D13F71"/>
    <w:rsid w:val="00D1585C"/>
    <w:rsid w:val="00D16952"/>
    <w:rsid w:val="00D16FB5"/>
    <w:rsid w:val="00D208E3"/>
    <w:rsid w:val="00D232DB"/>
    <w:rsid w:val="00D233BB"/>
    <w:rsid w:val="00D24A0E"/>
    <w:rsid w:val="00D25FDC"/>
    <w:rsid w:val="00D27E3C"/>
    <w:rsid w:val="00D27FE8"/>
    <w:rsid w:val="00D309A0"/>
    <w:rsid w:val="00D310E4"/>
    <w:rsid w:val="00D3356B"/>
    <w:rsid w:val="00D3539A"/>
    <w:rsid w:val="00D353C7"/>
    <w:rsid w:val="00D36C4B"/>
    <w:rsid w:val="00D423FF"/>
    <w:rsid w:val="00D429DE"/>
    <w:rsid w:val="00D43CB8"/>
    <w:rsid w:val="00D44562"/>
    <w:rsid w:val="00D44E0A"/>
    <w:rsid w:val="00D4544C"/>
    <w:rsid w:val="00D47F3A"/>
    <w:rsid w:val="00D507DD"/>
    <w:rsid w:val="00D5227E"/>
    <w:rsid w:val="00D54885"/>
    <w:rsid w:val="00D55065"/>
    <w:rsid w:val="00D5733C"/>
    <w:rsid w:val="00D61721"/>
    <w:rsid w:val="00D62D79"/>
    <w:rsid w:val="00D67622"/>
    <w:rsid w:val="00D67C92"/>
    <w:rsid w:val="00D7100F"/>
    <w:rsid w:val="00D71D43"/>
    <w:rsid w:val="00D729F0"/>
    <w:rsid w:val="00D75626"/>
    <w:rsid w:val="00D75727"/>
    <w:rsid w:val="00D76455"/>
    <w:rsid w:val="00D80C84"/>
    <w:rsid w:val="00D8114C"/>
    <w:rsid w:val="00D81E35"/>
    <w:rsid w:val="00D92437"/>
    <w:rsid w:val="00D9272E"/>
    <w:rsid w:val="00D9279C"/>
    <w:rsid w:val="00D94E28"/>
    <w:rsid w:val="00D958ED"/>
    <w:rsid w:val="00DA262E"/>
    <w:rsid w:val="00DA26AE"/>
    <w:rsid w:val="00DA275E"/>
    <w:rsid w:val="00DA58EA"/>
    <w:rsid w:val="00DA7177"/>
    <w:rsid w:val="00DB1EA0"/>
    <w:rsid w:val="00DB37D8"/>
    <w:rsid w:val="00DB5AB4"/>
    <w:rsid w:val="00DB5F92"/>
    <w:rsid w:val="00DB60DA"/>
    <w:rsid w:val="00DB617D"/>
    <w:rsid w:val="00DC1DE8"/>
    <w:rsid w:val="00DC2EA1"/>
    <w:rsid w:val="00DC383C"/>
    <w:rsid w:val="00DC4991"/>
    <w:rsid w:val="00DC64CB"/>
    <w:rsid w:val="00DC6670"/>
    <w:rsid w:val="00DC79AB"/>
    <w:rsid w:val="00DD0674"/>
    <w:rsid w:val="00DD2A88"/>
    <w:rsid w:val="00DD4FCF"/>
    <w:rsid w:val="00DD5B3B"/>
    <w:rsid w:val="00DD78F9"/>
    <w:rsid w:val="00DE02E4"/>
    <w:rsid w:val="00DE0DBD"/>
    <w:rsid w:val="00DE1A98"/>
    <w:rsid w:val="00DE372B"/>
    <w:rsid w:val="00DE3762"/>
    <w:rsid w:val="00DF6E06"/>
    <w:rsid w:val="00DF706E"/>
    <w:rsid w:val="00E03274"/>
    <w:rsid w:val="00E06455"/>
    <w:rsid w:val="00E07774"/>
    <w:rsid w:val="00E10E46"/>
    <w:rsid w:val="00E113C8"/>
    <w:rsid w:val="00E11EDC"/>
    <w:rsid w:val="00E11F43"/>
    <w:rsid w:val="00E14049"/>
    <w:rsid w:val="00E14533"/>
    <w:rsid w:val="00E15EE1"/>
    <w:rsid w:val="00E162BD"/>
    <w:rsid w:val="00E1664D"/>
    <w:rsid w:val="00E21357"/>
    <w:rsid w:val="00E214DC"/>
    <w:rsid w:val="00E25081"/>
    <w:rsid w:val="00E25FC7"/>
    <w:rsid w:val="00E30DEE"/>
    <w:rsid w:val="00E31715"/>
    <w:rsid w:val="00E31BC2"/>
    <w:rsid w:val="00E3251A"/>
    <w:rsid w:val="00E347DA"/>
    <w:rsid w:val="00E37A3D"/>
    <w:rsid w:val="00E41D7A"/>
    <w:rsid w:val="00E43828"/>
    <w:rsid w:val="00E44C96"/>
    <w:rsid w:val="00E4635D"/>
    <w:rsid w:val="00E5248D"/>
    <w:rsid w:val="00E53407"/>
    <w:rsid w:val="00E56AD9"/>
    <w:rsid w:val="00E56B15"/>
    <w:rsid w:val="00E56CE2"/>
    <w:rsid w:val="00E56D7D"/>
    <w:rsid w:val="00E65F22"/>
    <w:rsid w:val="00E66215"/>
    <w:rsid w:val="00E66281"/>
    <w:rsid w:val="00E67580"/>
    <w:rsid w:val="00E71352"/>
    <w:rsid w:val="00E7255F"/>
    <w:rsid w:val="00E7291D"/>
    <w:rsid w:val="00E75927"/>
    <w:rsid w:val="00E82765"/>
    <w:rsid w:val="00E84468"/>
    <w:rsid w:val="00E86621"/>
    <w:rsid w:val="00E86AD7"/>
    <w:rsid w:val="00E914B3"/>
    <w:rsid w:val="00E91E95"/>
    <w:rsid w:val="00E9246C"/>
    <w:rsid w:val="00E96C07"/>
    <w:rsid w:val="00EA0680"/>
    <w:rsid w:val="00EA0E11"/>
    <w:rsid w:val="00EA678B"/>
    <w:rsid w:val="00EB0B2B"/>
    <w:rsid w:val="00EB0B65"/>
    <w:rsid w:val="00EB7146"/>
    <w:rsid w:val="00EC001C"/>
    <w:rsid w:val="00EC0804"/>
    <w:rsid w:val="00EC0A93"/>
    <w:rsid w:val="00EC13F6"/>
    <w:rsid w:val="00EC1488"/>
    <w:rsid w:val="00EC1DAF"/>
    <w:rsid w:val="00EC3755"/>
    <w:rsid w:val="00EC38CA"/>
    <w:rsid w:val="00EC4F22"/>
    <w:rsid w:val="00EC5213"/>
    <w:rsid w:val="00EC5786"/>
    <w:rsid w:val="00EC6007"/>
    <w:rsid w:val="00ED1385"/>
    <w:rsid w:val="00ED1E72"/>
    <w:rsid w:val="00ED30E5"/>
    <w:rsid w:val="00ED317C"/>
    <w:rsid w:val="00ED322F"/>
    <w:rsid w:val="00ED3F97"/>
    <w:rsid w:val="00ED5A5B"/>
    <w:rsid w:val="00ED5F73"/>
    <w:rsid w:val="00ED66F4"/>
    <w:rsid w:val="00ED6C53"/>
    <w:rsid w:val="00ED6ECD"/>
    <w:rsid w:val="00EE0EA0"/>
    <w:rsid w:val="00EE1207"/>
    <w:rsid w:val="00EE31BA"/>
    <w:rsid w:val="00EE5635"/>
    <w:rsid w:val="00EF3A86"/>
    <w:rsid w:val="00EF4F9C"/>
    <w:rsid w:val="00EF5872"/>
    <w:rsid w:val="00EF5BDB"/>
    <w:rsid w:val="00EF6F4B"/>
    <w:rsid w:val="00F007A1"/>
    <w:rsid w:val="00F00E5B"/>
    <w:rsid w:val="00F011B6"/>
    <w:rsid w:val="00F02969"/>
    <w:rsid w:val="00F02F07"/>
    <w:rsid w:val="00F04056"/>
    <w:rsid w:val="00F04CF6"/>
    <w:rsid w:val="00F113A1"/>
    <w:rsid w:val="00F148EB"/>
    <w:rsid w:val="00F150AA"/>
    <w:rsid w:val="00F15877"/>
    <w:rsid w:val="00F20DEA"/>
    <w:rsid w:val="00F21316"/>
    <w:rsid w:val="00F21D28"/>
    <w:rsid w:val="00F22060"/>
    <w:rsid w:val="00F23D3B"/>
    <w:rsid w:val="00F247DD"/>
    <w:rsid w:val="00F25F1F"/>
    <w:rsid w:val="00F26ACE"/>
    <w:rsid w:val="00F274C5"/>
    <w:rsid w:val="00F27A72"/>
    <w:rsid w:val="00F32CC7"/>
    <w:rsid w:val="00F3439A"/>
    <w:rsid w:val="00F3763A"/>
    <w:rsid w:val="00F411AA"/>
    <w:rsid w:val="00F41521"/>
    <w:rsid w:val="00F43AF7"/>
    <w:rsid w:val="00F45254"/>
    <w:rsid w:val="00F46E3A"/>
    <w:rsid w:val="00F52D25"/>
    <w:rsid w:val="00F52D46"/>
    <w:rsid w:val="00F5357E"/>
    <w:rsid w:val="00F540B3"/>
    <w:rsid w:val="00F548B1"/>
    <w:rsid w:val="00F55374"/>
    <w:rsid w:val="00F5683B"/>
    <w:rsid w:val="00F57F22"/>
    <w:rsid w:val="00F6023A"/>
    <w:rsid w:val="00F6100F"/>
    <w:rsid w:val="00F638EB"/>
    <w:rsid w:val="00F64E71"/>
    <w:rsid w:val="00F65D71"/>
    <w:rsid w:val="00F66CAB"/>
    <w:rsid w:val="00F6761F"/>
    <w:rsid w:val="00F678AB"/>
    <w:rsid w:val="00F70C94"/>
    <w:rsid w:val="00F72076"/>
    <w:rsid w:val="00F7715D"/>
    <w:rsid w:val="00F77F6F"/>
    <w:rsid w:val="00F805DE"/>
    <w:rsid w:val="00F80F6F"/>
    <w:rsid w:val="00F832A2"/>
    <w:rsid w:val="00F83AEA"/>
    <w:rsid w:val="00F847D7"/>
    <w:rsid w:val="00F84DBB"/>
    <w:rsid w:val="00F85C84"/>
    <w:rsid w:val="00F86568"/>
    <w:rsid w:val="00F909AB"/>
    <w:rsid w:val="00F93312"/>
    <w:rsid w:val="00F9396D"/>
    <w:rsid w:val="00F942DC"/>
    <w:rsid w:val="00F9638B"/>
    <w:rsid w:val="00F96F56"/>
    <w:rsid w:val="00FA14A4"/>
    <w:rsid w:val="00FA2141"/>
    <w:rsid w:val="00FA3890"/>
    <w:rsid w:val="00FA5258"/>
    <w:rsid w:val="00FA6756"/>
    <w:rsid w:val="00FB05B5"/>
    <w:rsid w:val="00FB1B77"/>
    <w:rsid w:val="00FB3111"/>
    <w:rsid w:val="00FB3270"/>
    <w:rsid w:val="00FB36B5"/>
    <w:rsid w:val="00FB4817"/>
    <w:rsid w:val="00FB4EA5"/>
    <w:rsid w:val="00FB5F34"/>
    <w:rsid w:val="00FB75FF"/>
    <w:rsid w:val="00FC0D39"/>
    <w:rsid w:val="00FC123F"/>
    <w:rsid w:val="00FC270B"/>
    <w:rsid w:val="00FC2AB3"/>
    <w:rsid w:val="00FC4B2B"/>
    <w:rsid w:val="00FC5012"/>
    <w:rsid w:val="00FD1941"/>
    <w:rsid w:val="00FD249E"/>
    <w:rsid w:val="00FD3DAB"/>
    <w:rsid w:val="00FD41E7"/>
    <w:rsid w:val="00FD4577"/>
    <w:rsid w:val="00FD5DE2"/>
    <w:rsid w:val="00FD6771"/>
    <w:rsid w:val="00FD7852"/>
    <w:rsid w:val="00FD7AFC"/>
    <w:rsid w:val="00FE0372"/>
    <w:rsid w:val="00FE25C9"/>
    <w:rsid w:val="00FE3AAB"/>
    <w:rsid w:val="00FF3044"/>
    <w:rsid w:val="00FF59AF"/>
    <w:rsid w:val="00FF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543142"/>
  <w15:chartTrackingRefBased/>
  <w15:docId w15:val="{C6A4CF4A-D7F8-420D-98A6-1705E279C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ED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a-txt">
    <w:name w:val="Tabela-txt"/>
    <w:basedOn w:val="Normal"/>
    <w:qFormat/>
    <w:rsid w:val="00755B93"/>
    <w:pPr>
      <w:jc w:val="both"/>
    </w:pPr>
  </w:style>
  <w:style w:type="paragraph" w:customStyle="1" w:styleId="Stevilkavprasanja">
    <w:name w:val="Stevilka_vprasanja"/>
    <w:basedOn w:val="Normal"/>
    <w:next w:val="Normal"/>
    <w:rsid w:val="00F113A1"/>
    <w:pPr>
      <w:numPr>
        <w:numId w:val="1"/>
      </w:numPr>
      <w:jc w:val="both"/>
    </w:pPr>
    <w:rPr>
      <w:rFonts w:ascii="Arial" w:hAnsi="Arial"/>
      <w:b/>
      <w:sz w:val="18"/>
      <w:lang w:val="en-GB"/>
    </w:rPr>
  </w:style>
  <w:style w:type="paragraph" w:customStyle="1" w:styleId="Stevilkapodvprasanja">
    <w:name w:val="Stevilka_podvprasanja"/>
    <w:basedOn w:val="Stevilkavprasanja"/>
    <w:rsid w:val="00F113A1"/>
    <w:pPr>
      <w:numPr>
        <w:ilvl w:val="1"/>
      </w:numPr>
      <w:spacing w:before="20" w:after="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612</Characters>
  <Application>Microsoft Office Word</Application>
  <DocSecurity>0</DocSecurity>
  <Lines>2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ka Slavec</dc:creator>
  <cp:keywords/>
  <dc:description/>
  <cp:lastModifiedBy>Drnovšek, Mateja</cp:lastModifiedBy>
  <cp:revision>3</cp:revision>
  <dcterms:created xsi:type="dcterms:W3CDTF">2022-09-19T11:26:00Z</dcterms:created>
  <dcterms:modified xsi:type="dcterms:W3CDTF">2022-09-19T11:27:00Z</dcterms:modified>
</cp:coreProperties>
</file>